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D5832" w14:textId="74E7818F" w:rsidR="00010228" w:rsidRDefault="00010228" w:rsidP="00010228">
      <w:pPr>
        <w:pStyle w:val="Heading1"/>
        <w:spacing w:line="480" w:lineRule="auto"/>
        <w:rPr>
          <w:lang w:val="en-US"/>
        </w:rPr>
      </w:pPr>
      <w:r w:rsidRPr="005B5F86">
        <w:rPr>
          <w:lang w:val="en-US"/>
        </w:rPr>
        <w:t>Supplementary</w:t>
      </w:r>
    </w:p>
    <w:p w14:paraId="5C91F060" w14:textId="65B65EBD" w:rsidR="00CF7661" w:rsidRPr="005B5F86" w:rsidRDefault="00CF7661" w:rsidP="00010228">
      <w:pPr>
        <w:pStyle w:val="Heading1"/>
        <w:rPr>
          <w:lang w:val="en-US"/>
        </w:rPr>
      </w:pPr>
      <w:r w:rsidRPr="005B5F86">
        <w:rPr>
          <w:lang w:val="en-US"/>
        </w:rPr>
        <w:t>T</w:t>
      </w:r>
      <w:proofErr w:type="spellStart"/>
      <w:r w:rsidRPr="00010228">
        <w:t>itl</w:t>
      </w:r>
      <w:proofErr w:type="spellEnd"/>
      <w:r w:rsidRPr="005B5F86">
        <w:rPr>
          <w:lang w:val="en-US"/>
        </w:rPr>
        <w:t>e</w:t>
      </w:r>
    </w:p>
    <w:p w14:paraId="0E5D62EE" w14:textId="6CF5ADAF" w:rsidR="00CF7661" w:rsidRPr="005B5F86" w:rsidRDefault="00B721E3" w:rsidP="00435EFB">
      <w:pPr>
        <w:spacing w:line="480" w:lineRule="auto"/>
        <w:rPr>
          <w:sz w:val="28"/>
          <w:szCs w:val="28"/>
          <w:lang w:val="en-US"/>
        </w:rPr>
      </w:pPr>
      <w:r w:rsidRPr="005B5F86">
        <w:rPr>
          <w:sz w:val="28"/>
          <w:szCs w:val="28"/>
          <w:lang w:val="en-US"/>
        </w:rPr>
        <w:t>Evaluation</w:t>
      </w:r>
      <w:r w:rsidR="00770A5E" w:rsidRPr="005B5F86">
        <w:rPr>
          <w:sz w:val="28"/>
          <w:szCs w:val="28"/>
          <w:lang w:val="en-US"/>
        </w:rPr>
        <w:t xml:space="preserve"> of </w:t>
      </w:r>
      <w:proofErr w:type="spellStart"/>
      <w:r w:rsidR="00770A5E" w:rsidRPr="005B5F86">
        <w:rPr>
          <w:sz w:val="28"/>
          <w:szCs w:val="28"/>
          <w:lang w:val="en-US"/>
        </w:rPr>
        <w:t>maSSS</w:t>
      </w:r>
      <w:proofErr w:type="spellEnd"/>
      <w:r w:rsidR="00770A5E" w:rsidRPr="005B5F86">
        <w:rPr>
          <w:sz w:val="28"/>
          <w:szCs w:val="28"/>
          <w:lang w:val="en-US"/>
        </w:rPr>
        <w:t>/maSES-PEG2-RM26 for their potential therapeutic use after labeling with Re-188. Could their [</w:t>
      </w:r>
      <w:r w:rsidR="00770A5E" w:rsidRPr="005B5F86">
        <w:rPr>
          <w:sz w:val="28"/>
          <w:szCs w:val="28"/>
          <w:vertAlign w:val="superscript"/>
          <w:lang w:val="en-US"/>
        </w:rPr>
        <w:t>99m</w:t>
      </w:r>
      <w:r w:rsidR="00770A5E" w:rsidRPr="005B5F86">
        <w:rPr>
          <w:sz w:val="28"/>
          <w:szCs w:val="28"/>
          <w:lang w:val="en-US"/>
        </w:rPr>
        <w:t>Tc]Tc-labeled counterparts be used to estimate dosimetry?</w:t>
      </w:r>
    </w:p>
    <w:p w14:paraId="06DF5E57" w14:textId="2FA904D3" w:rsidR="00CF7661" w:rsidRPr="005B5F86" w:rsidRDefault="00CF7661" w:rsidP="00435EFB">
      <w:pPr>
        <w:pStyle w:val="Heading1"/>
        <w:spacing w:line="480" w:lineRule="auto"/>
        <w:rPr>
          <w:lang w:val="en-US"/>
        </w:rPr>
      </w:pPr>
      <w:r w:rsidRPr="005B5F86">
        <w:rPr>
          <w:lang w:val="en-US"/>
        </w:rPr>
        <w:t>Authors</w:t>
      </w:r>
    </w:p>
    <w:p w14:paraId="022AED9F" w14:textId="00B22F96" w:rsidR="00CF7661" w:rsidRDefault="00AE001E" w:rsidP="00435EFB">
      <w:pPr>
        <w:spacing w:line="480" w:lineRule="auto"/>
        <w:rPr>
          <w:lang w:val="en-US"/>
        </w:rPr>
      </w:pPr>
      <w:r w:rsidRPr="005B5F86">
        <w:rPr>
          <w:lang w:val="en-US"/>
        </w:rPr>
        <w:t>P</w:t>
      </w:r>
      <w:r w:rsidR="002E6560">
        <w:rPr>
          <w:lang w:val="en-US"/>
        </w:rPr>
        <w:t>anagiotis</w:t>
      </w:r>
      <w:r w:rsidRPr="005B5F86">
        <w:rPr>
          <w:lang w:val="en-US"/>
        </w:rPr>
        <w:t xml:space="preserve"> Kanellopoulos</w:t>
      </w:r>
      <w:r w:rsidR="002E6560" w:rsidRPr="002E6560">
        <w:rPr>
          <w:vertAlign w:val="superscript"/>
          <w:lang w:val="en-US"/>
        </w:rPr>
        <w:t>1</w:t>
      </w:r>
      <w:r w:rsidR="002357BE">
        <w:rPr>
          <w:vertAlign w:val="superscript"/>
          <w:lang w:val="en-US"/>
        </w:rPr>
        <w:t>*</w:t>
      </w:r>
      <w:r w:rsidRPr="005B5F86">
        <w:rPr>
          <w:lang w:val="en-US"/>
        </w:rPr>
        <w:t xml:space="preserve">, </w:t>
      </w:r>
      <w:proofErr w:type="spellStart"/>
      <w:r w:rsidRPr="005B5F86">
        <w:rPr>
          <w:lang w:val="en-US"/>
        </w:rPr>
        <w:t>Q</w:t>
      </w:r>
      <w:r w:rsidR="0097471A">
        <w:rPr>
          <w:lang w:val="en-US"/>
        </w:rPr>
        <w:t>uanyi</w:t>
      </w:r>
      <w:proofErr w:type="spellEnd"/>
      <w:r w:rsidRPr="005B5F86">
        <w:rPr>
          <w:lang w:val="en-US"/>
        </w:rPr>
        <w:t xml:space="preserve"> Yu</w:t>
      </w:r>
      <w:r w:rsidR="002E6560" w:rsidRPr="002E6560">
        <w:rPr>
          <w:vertAlign w:val="superscript"/>
          <w:lang w:val="en-US"/>
        </w:rPr>
        <w:t>1</w:t>
      </w:r>
      <w:r w:rsidRPr="005B5F86">
        <w:rPr>
          <w:lang w:val="en-US"/>
        </w:rPr>
        <w:t xml:space="preserve">, </w:t>
      </w:r>
      <w:proofErr w:type="spellStart"/>
      <w:r w:rsidRPr="005B5F86">
        <w:rPr>
          <w:lang w:val="en-US"/>
        </w:rPr>
        <w:t>A</w:t>
      </w:r>
      <w:r w:rsidR="002E6560">
        <w:rPr>
          <w:lang w:val="en-US"/>
        </w:rPr>
        <w:t>bouzayed</w:t>
      </w:r>
      <w:proofErr w:type="spellEnd"/>
      <w:r w:rsidRPr="005B5F86">
        <w:rPr>
          <w:lang w:val="en-US"/>
        </w:rPr>
        <w:t xml:space="preserve"> Abouzayed</w:t>
      </w:r>
      <w:r w:rsidR="002E6560" w:rsidRPr="002E6560">
        <w:rPr>
          <w:vertAlign w:val="superscript"/>
          <w:lang w:val="en-US"/>
        </w:rPr>
        <w:t>1</w:t>
      </w:r>
      <w:r w:rsidRPr="005B5F86">
        <w:rPr>
          <w:lang w:val="en-US"/>
        </w:rPr>
        <w:t>, E</w:t>
      </w:r>
      <w:r w:rsidR="002E6560">
        <w:rPr>
          <w:lang w:val="en-US"/>
        </w:rPr>
        <w:t>katerina</w:t>
      </w:r>
      <w:r w:rsidRPr="005B5F86">
        <w:rPr>
          <w:lang w:val="en-US"/>
        </w:rPr>
        <w:t xml:space="preserve"> Bezverkhniaia</w:t>
      </w:r>
      <w:r w:rsidR="002E6560" w:rsidRPr="002E6560">
        <w:rPr>
          <w:vertAlign w:val="superscript"/>
          <w:lang w:val="en-US"/>
        </w:rPr>
        <w:t>1</w:t>
      </w:r>
      <w:r w:rsidRPr="005B5F86">
        <w:rPr>
          <w:lang w:val="en-US"/>
        </w:rPr>
        <w:t>, V</w:t>
      </w:r>
      <w:r w:rsidR="002E6560">
        <w:rPr>
          <w:lang w:val="en-US"/>
        </w:rPr>
        <w:t>ladimir</w:t>
      </w:r>
      <w:r w:rsidRPr="005B5F86">
        <w:rPr>
          <w:lang w:val="en-US"/>
        </w:rPr>
        <w:t xml:space="preserve"> Tolmachev</w:t>
      </w:r>
      <w:r w:rsidR="002E6560" w:rsidRPr="002E6560">
        <w:rPr>
          <w:vertAlign w:val="superscript"/>
          <w:lang w:val="en-US"/>
        </w:rPr>
        <w:t>2</w:t>
      </w:r>
      <w:r w:rsidRPr="005B5F86">
        <w:rPr>
          <w:lang w:val="en-US"/>
        </w:rPr>
        <w:t>, A</w:t>
      </w:r>
      <w:r w:rsidR="002E6560">
        <w:rPr>
          <w:lang w:val="en-US"/>
        </w:rPr>
        <w:t>nna</w:t>
      </w:r>
      <w:r w:rsidRPr="005B5F86">
        <w:rPr>
          <w:lang w:val="en-US"/>
        </w:rPr>
        <w:t xml:space="preserve"> Orlova</w:t>
      </w:r>
      <w:r w:rsidR="002E6560" w:rsidRPr="002E6560">
        <w:rPr>
          <w:vertAlign w:val="superscript"/>
          <w:lang w:val="en-US"/>
        </w:rPr>
        <w:t>1</w:t>
      </w:r>
      <w:r w:rsidR="00743892">
        <w:rPr>
          <w:vertAlign w:val="superscript"/>
          <w:lang w:val="en-US"/>
        </w:rPr>
        <w:t>,3</w:t>
      </w:r>
    </w:p>
    <w:p w14:paraId="3794CAEF" w14:textId="0EA17906" w:rsidR="002E6560" w:rsidRDefault="002E6560" w:rsidP="00435EFB">
      <w:pPr>
        <w:pStyle w:val="ListParagraph"/>
        <w:numPr>
          <w:ilvl w:val="0"/>
          <w:numId w:val="7"/>
        </w:numPr>
        <w:spacing w:line="480" w:lineRule="auto"/>
        <w:rPr>
          <w:lang w:val="en-US"/>
        </w:rPr>
      </w:pPr>
      <w:r>
        <w:rPr>
          <w:lang w:val="en-US"/>
        </w:rPr>
        <w:t>Department of Medicinal Chemistry, Uppsala University, Uppsala 751 23, Sweden</w:t>
      </w:r>
    </w:p>
    <w:p w14:paraId="55EFE62D" w14:textId="32560BEC" w:rsidR="002E6560" w:rsidRDefault="002E6560" w:rsidP="00435EFB">
      <w:pPr>
        <w:pStyle w:val="ListParagraph"/>
        <w:numPr>
          <w:ilvl w:val="0"/>
          <w:numId w:val="7"/>
        </w:numPr>
        <w:spacing w:line="480" w:lineRule="auto"/>
        <w:rPr>
          <w:lang w:val="en-US"/>
        </w:rPr>
      </w:pPr>
      <w:r w:rsidRPr="002E6560">
        <w:rPr>
          <w:lang w:val="en-US"/>
        </w:rPr>
        <w:t>Department of Immunology, Genetics and Pathology, Uppsala University, Uppsala 75</w:t>
      </w:r>
      <w:r w:rsidR="0097471A">
        <w:rPr>
          <w:lang w:val="en-US"/>
        </w:rPr>
        <w:t>1</w:t>
      </w:r>
      <w:r w:rsidRPr="002E6560">
        <w:rPr>
          <w:lang w:val="en-US"/>
        </w:rPr>
        <w:t xml:space="preserve"> </w:t>
      </w:r>
      <w:r w:rsidR="0097471A">
        <w:rPr>
          <w:lang w:val="en-US"/>
        </w:rPr>
        <w:t>8</w:t>
      </w:r>
      <w:r w:rsidRPr="002E6560">
        <w:rPr>
          <w:lang w:val="en-US"/>
        </w:rPr>
        <w:t>3, Sweden.</w:t>
      </w:r>
    </w:p>
    <w:p w14:paraId="617BB85A" w14:textId="53CC7527" w:rsidR="00743892" w:rsidRPr="00743892" w:rsidRDefault="00743892" w:rsidP="00435EFB">
      <w:pPr>
        <w:pStyle w:val="ListParagraph"/>
        <w:numPr>
          <w:ilvl w:val="0"/>
          <w:numId w:val="7"/>
        </w:numPr>
        <w:spacing w:line="480" w:lineRule="auto"/>
        <w:rPr>
          <w:lang w:val="en-US"/>
        </w:rPr>
      </w:pPr>
      <w:r w:rsidRPr="00743892">
        <w:rPr>
          <w:lang w:val="en-US"/>
        </w:rPr>
        <w:t>Science for Life</w:t>
      </w:r>
      <w:r>
        <w:rPr>
          <w:lang w:val="en-US"/>
        </w:rPr>
        <w:t xml:space="preserve"> </w:t>
      </w:r>
      <w:r w:rsidRPr="00743892">
        <w:rPr>
          <w:lang w:val="en-US"/>
        </w:rPr>
        <w:t>Laboratory, Uppsala University, Uppsala 752 37, Sweden</w:t>
      </w:r>
    </w:p>
    <w:p w14:paraId="0E7101A2" w14:textId="3E055355" w:rsidR="00343B8C" w:rsidRPr="002357BE" w:rsidRDefault="002357BE" w:rsidP="00435EFB">
      <w:pPr>
        <w:spacing w:line="480" w:lineRule="auto"/>
        <w:ind w:left="360"/>
        <w:rPr>
          <w:lang w:val="en-US"/>
        </w:rPr>
      </w:pPr>
      <w:r w:rsidRPr="002357BE">
        <w:rPr>
          <w:lang w:val="en-US"/>
        </w:rPr>
        <w:t>* Corresponding author</w:t>
      </w:r>
    </w:p>
    <w:p w14:paraId="4C27A3FA" w14:textId="263BF31E" w:rsidR="00844CB5" w:rsidRPr="00010228" w:rsidRDefault="00010228" w:rsidP="00435EFB">
      <w:pPr>
        <w:spacing w:line="240" w:lineRule="auto"/>
        <w:rPr>
          <w:i/>
          <w:iCs/>
          <w:lang w:val="en-US"/>
        </w:rPr>
      </w:pPr>
      <w:r>
        <w:rPr>
          <w:b/>
          <w:bCs/>
          <w:lang w:val="en-US"/>
        </w:rPr>
        <w:br w:type="column"/>
      </w:r>
      <w:r w:rsidR="00844CB5" w:rsidRPr="00010228">
        <w:rPr>
          <w:b/>
          <w:bCs/>
          <w:i/>
          <w:iCs/>
          <w:lang w:val="en-US"/>
        </w:rPr>
        <w:lastRenderedPageBreak/>
        <w:t>Table S1</w:t>
      </w:r>
      <w:r w:rsidR="00844CB5" w:rsidRPr="00010228">
        <w:rPr>
          <w:i/>
          <w:iCs/>
          <w:lang w:val="en-US"/>
        </w:rPr>
        <w:t>. Biodistribution data for [</w:t>
      </w:r>
      <w:r w:rsidR="00844CB5" w:rsidRPr="00010228">
        <w:rPr>
          <w:i/>
          <w:iCs/>
          <w:vertAlign w:val="superscript"/>
          <w:lang w:val="en-US"/>
        </w:rPr>
        <w:t>188</w:t>
      </w:r>
      <w:r w:rsidR="00844CB5" w:rsidRPr="00010228">
        <w:rPr>
          <w:i/>
          <w:iCs/>
          <w:lang w:val="en-US"/>
        </w:rPr>
        <w:t>Re]Re-maSSS-PEG2-RM26 and [</w:t>
      </w:r>
      <w:r w:rsidR="00844CB5" w:rsidRPr="00010228">
        <w:rPr>
          <w:i/>
          <w:iCs/>
          <w:vertAlign w:val="superscript"/>
          <w:lang w:val="en-US"/>
        </w:rPr>
        <w:t>188</w:t>
      </w:r>
      <w:r w:rsidR="00844CB5" w:rsidRPr="00010228">
        <w:rPr>
          <w:i/>
          <w:iCs/>
          <w:lang w:val="en-US"/>
        </w:rPr>
        <w:t>Re]Re-maSES-PEG2-RM26 at 1 h and 4 h pi in mice bearing PC-3 xenograf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FC7372" w:rsidRPr="005B5F86" w14:paraId="36CB87C1" w14:textId="77777777" w:rsidTr="00AE5B8C">
        <w:tc>
          <w:tcPr>
            <w:tcW w:w="1812" w:type="dxa"/>
          </w:tcPr>
          <w:p w14:paraId="5B10F0A4" w14:textId="77777777" w:rsidR="00FC7372" w:rsidRPr="00435EFB" w:rsidRDefault="00FC7372" w:rsidP="00435EFB">
            <w:pPr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Re-188 labelled</w:t>
            </w:r>
          </w:p>
        </w:tc>
        <w:tc>
          <w:tcPr>
            <w:tcW w:w="3624" w:type="dxa"/>
            <w:gridSpan w:val="2"/>
          </w:tcPr>
          <w:p w14:paraId="33ECAA88" w14:textId="77777777" w:rsidR="00FC7372" w:rsidRPr="00435EFB" w:rsidRDefault="00FC7372" w:rsidP="00435EFB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sz w:val="24"/>
                <w:szCs w:val="24"/>
                <w:lang w:val="en-US"/>
              </w:rPr>
              <w:t>maSSS-PEG2-RM26</w:t>
            </w:r>
          </w:p>
        </w:tc>
        <w:tc>
          <w:tcPr>
            <w:tcW w:w="3626" w:type="dxa"/>
            <w:gridSpan w:val="2"/>
          </w:tcPr>
          <w:p w14:paraId="1956ECEA" w14:textId="77777777" w:rsidR="00FC7372" w:rsidRPr="00435EFB" w:rsidRDefault="00FC7372" w:rsidP="00435EFB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sz w:val="24"/>
                <w:szCs w:val="24"/>
                <w:lang w:val="en-US"/>
              </w:rPr>
              <w:t>maSES-PEG2-RM26</w:t>
            </w:r>
          </w:p>
        </w:tc>
      </w:tr>
      <w:tr w:rsidR="00FC7372" w:rsidRPr="005B5F86" w14:paraId="11602357" w14:textId="77777777" w:rsidTr="00AE5B8C">
        <w:tc>
          <w:tcPr>
            <w:tcW w:w="1812" w:type="dxa"/>
          </w:tcPr>
          <w:p w14:paraId="3923BA2D" w14:textId="77777777" w:rsidR="00FC7372" w:rsidRPr="00435EFB" w:rsidRDefault="00FC7372" w:rsidP="00435EFB">
            <w:pPr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%IA/g</w:t>
            </w:r>
          </w:p>
        </w:tc>
        <w:tc>
          <w:tcPr>
            <w:tcW w:w="1812" w:type="dxa"/>
          </w:tcPr>
          <w:p w14:paraId="2AAA19A1" w14:textId="77777777" w:rsidR="00FC7372" w:rsidRPr="00435EFB" w:rsidRDefault="00FC7372" w:rsidP="00435EFB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sz w:val="24"/>
                <w:szCs w:val="24"/>
                <w:lang w:val="en-US"/>
              </w:rPr>
              <w:t>1 h pi</w:t>
            </w:r>
          </w:p>
        </w:tc>
        <w:tc>
          <w:tcPr>
            <w:tcW w:w="1812" w:type="dxa"/>
          </w:tcPr>
          <w:p w14:paraId="5AA601B0" w14:textId="77777777" w:rsidR="00FC7372" w:rsidRPr="00435EFB" w:rsidRDefault="00FC7372" w:rsidP="00435EFB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sz w:val="24"/>
                <w:szCs w:val="24"/>
                <w:lang w:val="en-US"/>
              </w:rPr>
              <w:t>4 h pi</w:t>
            </w:r>
          </w:p>
        </w:tc>
        <w:tc>
          <w:tcPr>
            <w:tcW w:w="1813" w:type="dxa"/>
          </w:tcPr>
          <w:p w14:paraId="2D9BB2BA" w14:textId="77777777" w:rsidR="00FC7372" w:rsidRPr="00435EFB" w:rsidRDefault="00FC7372" w:rsidP="00435EFB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sz w:val="24"/>
                <w:szCs w:val="24"/>
                <w:lang w:val="en-US"/>
              </w:rPr>
              <w:t>1 h pi</w:t>
            </w:r>
          </w:p>
        </w:tc>
        <w:tc>
          <w:tcPr>
            <w:tcW w:w="1813" w:type="dxa"/>
          </w:tcPr>
          <w:p w14:paraId="492451BA" w14:textId="77777777" w:rsidR="00FC7372" w:rsidRPr="00435EFB" w:rsidRDefault="00FC7372" w:rsidP="00435EFB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sz w:val="24"/>
                <w:szCs w:val="24"/>
                <w:lang w:val="en-US"/>
              </w:rPr>
              <w:t>4 h pi</w:t>
            </w:r>
          </w:p>
        </w:tc>
      </w:tr>
      <w:tr w:rsidR="00FC7372" w:rsidRPr="005B5F86" w14:paraId="6B18CA76" w14:textId="77777777" w:rsidTr="00AE5B8C">
        <w:tc>
          <w:tcPr>
            <w:tcW w:w="1812" w:type="dxa"/>
          </w:tcPr>
          <w:p w14:paraId="3038811F" w14:textId="77777777" w:rsidR="00FC7372" w:rsidRPr="00435EFB" w:rsidRDefault="00FC7372" w:rsidP="00435EFB">
            <w:pPr>
              <w:jc w:val="right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Blood</w:t>
            </w:r>
          </w:p>
        </w:tc>
        <w:tc>
          <w:tcPr>
            <w:tcW w:w="1812" w:type="dxa"/>
          </w:tcPr>
          <w:p w14:paraId="02BE44CD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29 ± 0.04</w:t>
            </w:r>
          </w:p>
        </w:tc>
        <w:tc>
          <w:tcPr>
            <w:tcW w:w="1812" w:type="dxa"/>
          </w:tcPr>
          <w:p w14:paraId="58622B56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10 ± 0.09</w:t>
            </w:r>
          </w:p>
        </w:tc>
        <w:tc>
          <w:tcPr>
            <w:tcW w:w="1813" w:type="dxa"/>
          </w:tcPr>
          <w:p w14:paraId="49256B4B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25 ± 0.02</w:t>
            </w:r>
          </w:p>
        </w:tc>
        <w:tc>
          <w:tcPr>
            <w:tcW w:w="1813" w:type="dxa"/>
          </w:tcPr>
          <w:p w14:paraId="3B92000D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12 ± 0.04</w:t>
            </w:r>
          </w:p>
        </w:tc>
      </w:tr>
      <w:tr w:rsidR="00FC7372" w:rsidRPr="005B5F86" w14:paraId="6540ACB8" w14:textId="77777777" w:rsidTr="00AE5B8C">
        <w:tc>
          <w:tcPr>
            <w:tcW w:w="1812" w:type="dxa"/>
          </w:tcPr>
          <w:p w14:paraId="311C059B" w14:textId="77777777" w:rsidR="00FC7372" w:rsidRPr="00435EFB" w:rsidRDefault="00FC7372" w:rsidP="00435EFB">
            <w:pPr>
              <w:jc w:val="right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Heart</w:t>
            </w:r>
          </w:p>
        </w:tc>
        <w:tc>
          <w:tcPr>
            <w:tcW w:w="1812" w:type="dxa"/>
          </w:tcPr>
          <w:p w14:paraId="1B0FE526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15 ± 0.03</w:t>
            </w:r>
          </w:p>
        </w:tc>
        <w:tc>
          <w:tcPr>
            <w:tcW w:w="1812" w:type="dxa"/>
          </w:tcPr>
          <w:p w14:paraId="4BD6B47A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04 ± 0.03</w:t>
            </w:r>
          </w:p>
        </w:tc>
        <w:tc>
          <w:tcPr>
            <w:tcW w:w="1813" w:type="dxa"/>
          </w:tcPr>
          <w:p w14:paraId="06D685B7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13 ± 0.04</w:t>
            </w:r>
          </w:p>
        </w:tc>
        <w:tc>
          <w:tcPr>
            <w:tcW w:w="1813" w:type="dxa"/>
          </w:tcPr>
          <w:p w14:paraId="6ED46557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06 ± 0.03</w:t>
            </w:r>
          </w:p>
        </w:tc>
      </w:tr>
      <w:tr w:rsidR="00FC7372" w:rsidRPr="005B5F86" w14:paraId="143A3CBD" w14:textId="77777777" w:rsidTr="00AE5B8C">
        <w:tc>
          <w:tcPr>
            <w:tcW w:w="1812" w:type="dxa"/>
          </w:tcPr>
          <w:p w14:paraId="7D2F0141" w14:textId="77777777" w:rsidR="00FC7372" w:rsidRPr="00435EFB" w:rsidRDefault="00FC7372" w:rsidP="00435EFB">
            <w:pPr>
              <w:jc w:val="right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Lungs</w:t>
            </w:r>
          </w:p>
        </w:tc>
        <w:tc>
          <w:tcPr>
            <w:tcW w:w="1812" w:type="dxa"/>
          </w:tcPr>
          <w:p w14:paraId="0F5028D5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27 ± 0.02</w:t>
            </w:r>
          </w:p>
        </w:tc>
        <w:tc>
          <w:tcPr>
            <w:tcW w:w="1812" w:type="dxa"/>
          </w:tcPr>
          <w:p w14:paraId="113B1D91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11 ± 0.09</w:t>
            </w:r>
          </w:p>
        </w:tc>
        <w:tc>
          <w:tcPr>
            <w:tcW w:w="1813" w:type="dxa"/>
          </w:tcPr>
          <w:p w14:paraId="23EA0145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22 ± 0.03</w:t>
            </w:r>
          </w:p>
        </w:tc>
        <w:tc>
          <w:tcPr>
            <w:tcW w:w="1813" w:type="dxa"/>
          </w:tcPr>
          <w:p w14:paraId="633F7361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11 ± 0.04</w:t>
            </w:r>
          </w:p>
        </w:tc>
      </w:tr>
      <w:tr w:rsidR="00FC7372" w:rsidRPr="005B5F86" w14:paraId="6B444AA8" w14:textId="77777777" w:rsidTr="00AE5B8C">
        <w:tc>
          <w:tcPr>
            <w:tcW w:w="1812" w:type="dxa"/>
          </w:tcPr>
          <w:p w14:paraId="1938D2BD" w14:textId="77777777" w:rsidR="00FC7372" w:rsidRPr="00435EFB" w:rsidRDefault="00FC7372" w:rsidP="00435EFB">
            <w:pPr>
              <w:jc w:val="right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Liver</w:t>
            </w:r>
          </w:p>
        </w:tc>
        <w:tc>
          <w:tcPr>
            <w:tcW w:w="1812" w:type="dxa"/>
          </w:tcPr>
          <w:p w14:paraId="33F9595A" w14:textId="290C0A40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5.3 ± 0.2</w:t>
            </w:r>
            <w:r w:rsidR="00C8060C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12" w:type="dxa"/>
          </w:tcPr>
          <w:p w14:paraId="7FE5B07A" w14:textId="56A2FB44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1 ± 0.4</w:t>
            </w:r>
            <w:r w:rsidR="00C8060C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13" w:type="dxa"/>
          </w:tcPr>
          <w:p w14:paraId="29B02FE8" w14:textId="2A8FD482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5 ± 2</w:t>
            </w:r>
            <w:bookmarkStart w:id="0" w:name="OLE_LINK2"/>
            <w:r w:rsidR="001E4616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b</w:t>
            </w:r>
            <w:bookmarkEnd w:id="0"/>
          </w:p>
        </w:tc>
        <w:tc>
          <w:tcPr>
            <w:tcW w:w="1813" w:type="dxa"/>
          </w:tcPr>
          <w:p w14:paraId="672AAD39" w14:textId="37F3E4A9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1.2 ± 0.4</w:t>
            </w:r>
            <w:r w:rsidR="001E4616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FC7372" w:rsidRPr="005B5F86" w14:paraId="4B0AFD51" w14:textId="77777777" w:rsidTr="00AE5B8C">
        <w:tc>
          <w:tcPr>
            <w:tcW w:w="1812" w:type="dxa"/>
          </w:tcPr>
          <w:p w14:paraId="35F0FEE6" w14:textId="77777777" w:rsidR="00FC7372" w:rsidRPr="00435EFB" w:rsidRDefault="00FC7372" w:rsidP="00435EFB">
            <w:pPr>
              <w:jc w:val="right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Spleen</w:t>
            </w:r>
          </w:p>
        </w:tc>
        <w:tc>
          <w:tcPr>
            <w:tcW w:w="1812" w:type="dxa"/>
          </w:tcPr>
          <w:p w14:paraId="796F9EBC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4 ± 0.4</w:t>
            </w:r>
          </w:p>
        </w:tc>
        <w:tc>
          <w:tcPr>
            <w:tcW w:w="1812" w:type="dxa"/>
          </w:tcPr>
          <w:p w14:paraId="4A2982B0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14 ± 0.03</w:t>
            </w:r>
          </w:p>
        </w:tc>
        <w:tc>
          <w:tcPr>
            <w:tcW w:w="1813" w:type="dxa"/>
          </w:tcPr>
          <w:p w14:paraId="35878576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36 ± 0.09</w:t>
            </w:r>
          </w:p>
        </w:tc>
        <w:tc>
          <w:tcPr>
            <w:tcW w:w="1813" w:type="dxa"/>
          </w:tcPr>
          <w:p w14:paraId="2B17CC72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27 ± 0.02</w:t>
            </w:r>
          </w:p>
        </w:tc>
      </w:tr>
      <w:tr w:rsidR="00FC7372" w:rsidRPr="005B5F86" w14:paraId="22500EF6" w14:textId="77777777" w:rsidTr="00AE5B8C">
        <w:tc>
          <w:tcPr>
            <w:tcW w:w="1812" w:type="dxa"/>
          </w:tcPr>
          <w:p w14:paraId="7FA4E656" w14:textId="77777777" w:rsidR="00FC7372" w:rsidRPr="00435EFB" w:rsidRDefault="00FC7372" w:rsidP="00435EFB">
            <w:pPr>
              <w:jc w:val="right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Pancreas</w:t>
            </w:r>
          </w:p>
        </w:tc>
        <w:tc>
          <w:tcPr>
            <w:tcW w:w="1812" w:type="dxa"/>
          </w:tcPr>
          <w:p w14:paraId="7425703E" w14:textId="3B5F0BE2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9 ± 2</w:t>
            </w:r>
            <w:r w:rsidR="00C8060C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a</w:t>
            </w:r>
            <w:r w:rsidR="00AE09AC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,c</w:t>
            </w:r>
          </w:p>
        </w:tc>
        <w:tc>
          <w:tcPr>
            <w:tcW w:w="1812" w:type="dxa"/>
          </w:tcPr>
          <w:p w14:paraId="5B4FF63B" w14:textId="201F0959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8 ± 0.2</w:t>
            </w:r>
            <w:r w:rsidR="00C8060C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13" w:type="dxa"/>
          </w:tcPr>
          <w:p w14:paraId="25A60B14" w14:textId="65B66861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4.29 ± 0.04</w:t>
            </w:r>
            <w:r w:rsidR="001E4616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b</w:t>
            </w:r>
            <w:r w:rsidR="00AE09AC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,c</w:t>
            </w:r>
          </w:p>
        </w:tc>
        <w:tc>
          <w:tcPr>
            <w:tcW w:w="1813" w:type="dxa"/>
          </w:tcPr>
          <w:p w14:paraId="6E03C957" w14:textId="75FF1B4B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3 ± 0.1</w:t>
            </w:r>
            <w:r w:rsidR="001E4616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FC7372" w:rsidRPr="005B5F86" w14:paraId="75CD2D6A" w14:textId="77777777" w:rsidTr="00AE5B8C">
        <w:tc>
          <w:tcPr>
            <w:tcW w:w="1812" w:type="dxa"/>
          </w:tcPr>
          <w:p w14:paraId="745AACAF" w14:textId="77777777" w:rsidR="00FC7372" w:rsidRPr="00435EFB" w:rsidRDefault="00FC7372" w:rsidP="00435EFB">
            <w:pPr>
              <w:jc w:val="right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Kidneys</w:t>
            </w:r>
          </w:p>
        </w:tc>
        <w:tc>
          <w:tcPr>
            <w:tcW w:w="1812" w:type="dxa"/>
          </w:tcPr>
          <w:p w14:paraId="559FB40D" w14:textId="26A0FBB5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1.5 ± 0.2</w:t>
            </w:r>
            <w:r w:rsidR="00C8060C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12" w:type="dxa"/>
          </w:tcPr>
          <w:p w14:paraId="6ACB47F0" w14:textId="31039FA5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41 ± 0.03</w:t>
            </w:r>
            <w:r w:rsidR="00C8060C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13" w:type="dxa"/>
          </w:tcPr>
          <w:p w14:paraId="1393ADA3" w14:textId="30D9544E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3.1 ± 0.2</w:t>
            </w:r>
            <w:r w:rsidR="001E4616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813" w:type="dxa"/>
          </w:tcPr>
          <w:p w14:paraId="23790BFA" w14:textId="14C24D96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1.4 ± 0.3</w:t>
            </w:r>
            <w:r w:rsidR="001E4616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FC7372" w:rsidRPr="005B5F86" w14:paraId="5AFBF088" w14:textId="77777777" w:rsidTr="00AE5B8C">
        <w:tc>
          <w:tcPr>
            <w:tcW w:w="1812" w:type="dxa"/>
          </w:tcPr>
          <w:p w14:paraId="5B54332B" w14:textId="77777777" w:rsidR="00FC7372" w:rsidRPr="00435EFB" w:rsidRDefault="00FC7372" w:rsidP="00435EFB">
            <w:pPr>
              <w:jc w:val="right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Muscle</w:t>
            </w:r>
          </w:p>
        </w:tc>
        <w:tc>
          <w:tcPr>
            <w:tcW w:w="1812" w:type="dxa"/>
          </w:tcPr>
          <w:p w14:paraId="483BD59B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08 ± 0.05</w:t>
            </w:r>
          </w:p>
        </w:tc>
        <w:tc>
          <w:tcPr>
            <w:tcW w:w="1812" w:type="dxa"/>
          </w:tcPr>
          <w:p w14:paraId="3A7E851C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03 ± 0.01</w:t>
            </w:r>
          </w:p>
        </w:tc>
        <w:tc>
          <w:tcPr>
            <w:tcW w:w="1813" w:type="dxa"/>
          </w:tcPr>
          <w:p w14:paraId="22C548EF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08 ± 0.04</w:t>
            </w:r>
          </w:p>
        </w:tc>
        <w:tc>
          <w:tcPr>
            <w:tcW w:w="1813" w:type="dxa"/>
          </w:tcPr>
          <w:p w14:paraId="058BB06D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02 ± 0.01</w:t>
            </w:r>
          </w:p>
        </w:tc>
      </w:tr>
      <w:tr w:rsidR="00FC7372" w:rsidRPr="005B5F86" w14:paraId="046F397F" w14:textId="77777777" w:rsidTr="00AE5B8C">
        <w:tc>
          <w:tcPr>
            <w:tcW w:w="1812" w:type="dxa"/>
          </w:tcPr>
          <w:p w14:paraId="0E476E52" w14:textId="77777777" w:rsidR="00FC7372" w:rsidRPr="00435EFB" w:rsidRDefault="00FC7372" w:rsidP="00435EFB">
            <w:pPr>
              <w:jc w:val="right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Bone</w:t>
            </w:r>
          </w:p>
        </w:tc>
        <w:tc>
          <w:tcPr>
            <w:tcW w:w="1812" w:type="dxa"/>
          </w:tcPr>
          <w:p w14:paraId="655FFC41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2 ± 0.2</w:t>
            </w:r>
          </w:p>
        </w:tc>
        <w:tc>
          <w:tcPr>
            <w:tcW w:w="1812" w:type="dxa"/>
          </w:tcPr>
          <w:p w14:paraId="2E5D39DB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05 ± 0.01</w:t>
            </w:r>
          </w:p>
        </w:tc>
        <w:tc>
          <w:tcPr>
            <w:tcW w:w="1813" w:type="dxa"/>
          </w:tcPr>
          <w:p w14:paraId="49816425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10 ± 0.03</w:t>
            </w:r>
          </w:p>
        </w:tc>
        <w:tc>
          <w:tcPr>
            <w:tcW w:w="1813" w:type="dxa"/>
          </w:tcPr>
          <w:p w14:paraId="03EBB444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08 ± 0.01</w:t>
            </w:r>
          </w:p>
        </w:tc>
      </w:tr>
      <w:tr w:rsidR="00FC7372" w:rsidRPr="005B5F86" w14:paraId="715C3655" w14:textId="77777777" w:rsidTr="00AE5B8C">
        <w:tc>
          <w:tcPr>
            <w:tcW w:w="1812" w:type="dxa"/>
          </w:tcPr>
          <w:p w14:paraId="39FD77BB" w14:textId="77777777" w:rsidR="00FC7372" w:rsidRPr="00435EFB" w:rsidRDefault="00FC7372" w:rsidP="00435EFB">
            <w:pPr>
              <w:jc w:val="right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Brain</w:t>
            </w:r>
          </w:p>
        </w:tc>
        <w:tc>
          <w:tcPr>
            <w:tcW w:w="1812" w:type="dxa"/>
          </w:tcPr>
          <w:p w14:paraId="4BE71C6C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01 ± 0.01</w:t>
            </w:r>
          </w:p>
        </w:tc>
        <w:tc>
          <w:tcPr>
            <w:tcW w:w="1812" w:type="dxa"/>
          </w:tcPr>
          <w:p w14:paraId="7C3A2CC1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01 ± 0.01</w:t>
            </w:r>
          </w:p>
        </w:tc>
        <w:tc>
          <w:tcPr>
            <w:tcW w:w="1813" w:type="dxa"/>
          </w:tcPr>
          <w:p w14:paraId="5ED3D9EE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01 ± 0.01</w:t>
            </w:r>
          </w:p>
        </w:tc>
        <w:tc>
          <w:tcPr>
            <w:tcW w:w="1813" w:type="dxa"/>
          </w:tcPr>
          <w:p w14:paraId="005C5602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01 ± 0.01</w:t>
            </w:r>
          </w:p>
        </w:tc>
      </w:tr>
      <w:tr w:rsidR="00FC7372" w:rsidRPr="005B5F86" w14:paraId="786F3999" w14:textId="77777777" w:rsidTr="00AE5B8C">
        <w:tc>
          <w:tcPr>
            <w:tcW w:w="1812" w:type="dxa"/>
          </w:tcPr>
          <w:p w14:paraId="799D5024" w14:textId="77777777" w:rsidR="00FC7372" w:rsidRPr="00435EFB" w:rsidRDefault="00FC7372" w:rsidP="00435EFB">
            <w:pPr>
              <w:jc w:val="right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Tumor</w:t>
            </w:r>
          </w:p>
        </w:tc>
        <w:tc>
          <w:tcPr>
            <w:tcW w:w="1812" w:type="dxa"/>
          </w:tcPr>
          <w:p w14:paraId="231867A5" w14:textId="71357C1C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6.3 ± 0.5</w:t>
            </w:r>
            <w:r w:rsidR="00C8060C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12" w:type="dxa"/>
          </w:tcPr>
          <w:p w14:paraId="7A4CF470" w14:textId="1300C578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4 ± 2</w:t>
            </w:r>
            <w:r w:rsidR="00C8060C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13" w:type="dxa"/>
          </w:tcPr>
          <w:p w14:paraId="754A622C" w14:textId="36A11DCB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5 ± 1</w:t>
            </w:r>
            <w:r w:rsidR="001E4616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813" w:type="dxa"/>
          </w:tcPr>
          <w:p w14:paraId="41A52AFE" w14:textId="14484B84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3.1 ± 0.1</w:t>
            </w:r>
            <w:r w:rsidR="001E4616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FC7372" w:rsidRPr="005B5F86" w14:paraId="3DFC858D" w14:textId="77777777" w:rsidTr="00AE5B8C">
        <w:tc>
          <w:tcPr>
            <w:tcW w:w="1812" w:type="dxa"/>
          </w:tcPr>
          <w:p w14:paraId="5E018EED" w14:textId="77777777" w:rsidR="00FC7372" w:rsidRPr="00435EFB" w:rsidRDefault="00FC7372" w:rsidP="00435EFB">
            <w:pPr>
              <w:jc w:val="right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Salivary</w:t>
            </w:r>
          </w:p>
        </w:tc>
        <w:tc>
          <w:tcPr>
            <w:tcW w:w="1812" w:type="dxa"/>
          </w:tcPr>
          <w:p w14:paraId="7CD50D1C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12 ± 0.04</w:t>
            </w:r>
          </w:p>
        </w:tc>
        <w:tc>
          <w:tcPr>
            <w:tcW w:w="1812" w:type="dxa"/>
          </w:tcPr>
          <w:p w14:paraId="1464E469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35 ± 0.06</w:t>
            </w:r>
          </w:p>
        </w:tc>
        <w:tc>
          <w:tcPr>
            <w:tcW w:w="1813" w:type="dxa"/>
          </w:tcPr>
          <w:p w14:paraId="7D9B3FB8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13 ± 0.02</w:t>
            </w:r>
          </w:p>
        </w:tc>
        <w:tc>
          <w:tcPr>
            <w:tcW w:w="1813" w:type="dxa"/>
          </w:tcPr>
          <w:p w14:paraId="47E88329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4 ± 0.2</w:t>
            </w:r>
          </w:p>
        </w:tc>
      </w:tr>
      <w:tr w:rsidR="00FC7372" w:rsidRPr="005B5F86" w14:paraId="34504665" w14:textId="77777777" w:rsidTr="00AE5B8C">
        <w:tc>
          <w:tcPr>
            <w:tcW w:w="1812" w:type="dxa"/>
          </w:tcPr>
          <w:p w14:paraId="1B9C3AE8" w14:textId="77777777" w:rsidR="00FC7372" w:rsidRPr="00435EFB" w:rsidRDefault="00FC7372" w:rsidP="00435EFB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%IA</w:t>
            </w:r>
          </w:p>
        </w:tc>
        <w:tc>
          <w:tcPr>
            <w:tcW w:w="1812" w:type="dxa"/>
          </w:tcPr>
          <w:p w14:paraId="538C9119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14:paraId="52A75C79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13" w:type="dxa"/>
          </w:tcPr>
          <w:p w14:paraId="7993797A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13" w:type="dxa"/>
          </w:tcPr>
          <w:p w14:paraId="29A83043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C7372" w:rsidRPr="005B5F86" w14:paraId="790C8451" w14:textId="77777777" w:rsidTr="00AE5B8C">
        <w:tc>
          <w:tcPr>
            <w:tcW w:w="1812" w:type="dxa"/>
          </w:tcPr>
          <w:p w14:paraId="06A9522F" w14:textId="77777777" w:rsidR="00FC7372" w:rsidRPr="00435EFB" w:rsidRDefault="00FC7372" w:rsidP="00435EFB">
            <w:pPr>
              <w:jc w:val="right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Stomach</w:t>
            </w:r>
          </w:p>
        </w:tc>
        <w:tc>
          <w:tcPr>
            <w:tcW w:w="1812" w:type="dxa"/>
          </w:tcPr>
          <w:p w14:paraId="28C27F1C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4 ± 0.2</w:t>
            </w:r>
          </w:p>
        </w:tc>
        <w:tc>
          <w:tcPr>
            <w:tcW w:w="1812" w:type="dxa"/>
          </w:tcPr>
          <w:p w14:paraId="48932B30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23 ± 0.04</w:t>
            </w:r>
          </w:p>
        </w:tc>
        <w:tc>
          <w:tcPr>
            <w:tcW w:w="1813" w:type="dxa"/>
          </w:tcPr>
          <w:p w14:paraId="50ECBE5B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30 ± 0.09</w:t>
            </w:r>
          </w:p>
        </w:tc>
        <w:tc>
          <w:tcPr>
            <w:tcW w:w="1813" w:type="dxa"/>
          </w:tcPr>
          <w:p w14:paraId="254F94CF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17 ± 0.04</w:t>
            </w:r>
          </w:p>
        </w:tc>
      </w:tr>
      <w:tr w:rsidR="00FC7372" w:rsidRPr="005B5F86" w14:paraId="41100EFD" w14:textId="77777777" w:rsidTr="00AE5B8C">
        <w:tc>
          <w:tcPr>
            <w:tcW w:w="1812" w:type="dxa"/>
          </w:tcPr>
          <w:p w14:paraId="703CFD53" w14:textId="77777777" w:rsidR="00FC7372" w:rsidRPr="00435EFB" w:rsidRDefault="00FC7372" w:rsidP="00435EFB">
            <w:pPr>
              <w:jc w:val="right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Small Int</w:t>
            </w:r>
          </w:p>
        </w:tc>
        <w:tc>
          <w:tcPr>
            <w:tcW w:w="1812" w:type="dxa"/>
          </w:tcPr>
          <w:p w14:paraId="6ECF5A8D" w14:textId="5138DAF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45 ± 7</w:t>
            </w:r>
            <w:r w:rsidR="00AD4ADF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12" w:type="dxa"/>
          </w:tcPr>
          <w:p w14:paraId="23D1C7BD" w14:textId="5CB858A2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2 ± 2</w:t>
            </w:r>
            <w:r w:rsidR="00AD4ADF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13" w:type="dxa"/>
          </w:tcPr>
          <w:p w14:paraId="41E86285" w14:textId="4B736669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43 ± 0.9</w:t>
            </w:r>
            <w:r w:rsidR="004F7048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813" w:type="dxa"/>
          </w:tcPr>
          <w:p w14:paraId="0B185F63" w14:textId="18B56564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2 ± 1.2</w:t>
            </w:r>
            <w:r w:rsidR="004F7048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FC7372" w:rsidRPr="005B5F86" w14:paraId="6BF69488" w14:textId="77777777" w:rsidTr="00AE5B8C">
        <w:tc>
          <w:tcPr>
            <w:tcW w:w="1812" w:type="dxa"/>
          </w:tcPr>
          <w:p w14:paraId="201BD854" w14:textId="77777777" w:rsidR="00FC7372" w:rsidRPr="00435EFB" w:rsidRDefault="00FC7372" w:rsidP="00435EFB">
            <w:pPr>
              <w:jc w:val="right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Upper Large Int</w:t>
            </w:r>
          </w:p>
        </w:tc>
        <w:tc>
          <w:tcPr>
            <w:tcW w:w="1812" w:type="dxa"/>
          </w:tcPr>
          <w:p w14:paraId="6746CEE1" w14:textId="252F680A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3 ± 0.2</w:t>
            </w:r>
            <w:r w:rsidR="00AD4ADF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12" w:type="dxa"/>
          </w:tcPr>
          <w:p w14:paraId="227B68B4" w14:textId="0071F63C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4 ± 2</w:t>
            </w:r>
            <w:r w:rsidR="00AD4ADF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a</w:t>
            </w:r>
            <w:r w:rsidR="00AE09AC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,c</w:t>
            </w:r>
          </w:p>
        </w:tc>
        <w:tc>
          <w:tcPr>
            <w:tcW w:w="1813" w:type="dxa"/>
          </w:tcPr>
          <w:p w14:paraId="736C887F" w14:textId="356E89DB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07 ± 0.02</w:t>
            </w:r>
            <w:r w:rsidR="004F7048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813" w:type="dxa"/>
          </w:tcPr>
          <w:p w14:paraId="25BD5870" w14:textId="2D82AF6C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8 ± 2</w:t>
            </w:r>
            <w:r w:rsidR="004F7048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b</w:t>
            </w:r>
            <w:r w:rsidR="00AE09AC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,c</w:t>
            </w:r>
          </w:p>
        </w:tc>
      </w:tr>
      <w:tr w:rsidR="00FC7372" w:rsidRPr="005B5F86" w14:paraId="0AAAC204" w14:textId="77777777" w:rsidTr="00AE5B8C">
        <w:tc>
          <w:tcPr>
            <w:tcW w:w="1812" w:type="dxa"/>
          </w:tcPr>
          <w:p w14:paraId="6DAD090F" w14:textId="77777777" w:rsidR="00FC7372" w:rsidRPr="00435EFB" w:rsidRDefault="00FC7372" w:rsidP="00435EFB">
            <w:pPr>
              <w:jc w:val="right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Large Int</w:t>
            </w:r>
          </w:p>
        </w:tc>
        <w:tc>
          <w:tcPr>
            <w:tcW w:w="1812" w:type="dxa"/>
          </w:tcPr>
          <w:p w14:paraId="224174C5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4 ± 0.5</w:t>
            </w:r>
          </w:p>
        </w:tc>
        <w:tc>
          <w:tcPr>
            <w:tcW w:w="1812" w:type="dxa"/>
          </w:tcPr>
          <w:p w14:paraId="442967D5" w14:textId="69EFA384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9 ± 1</w:t>
            </w:r>
            <w:r w:rsidR="00AE09AC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813" w:type="dxa"/>
          </w:tcPr>
          <w:p w14:paraId="03812E0D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05 ± 0.02</w:t>
            </w:r>
          </w:p>
        </w:tc>
        <w:tc>
          <w:tcPr>
            <w:tcW w:w="1813" w:type="dxa"/>
          </w:tcPr>
          <w:p w14:paraId="0DD049C5" w14:textId="07131C71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6 ± 4</w:t>
            </w:r>
            <w:r w:rsidR="00AE09AC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FC7372" w:rsidRPr="005B5F86" w14:paraId="6BEB4F81" w14:textId="77777777" w:rsidTr="00AE5B8C">
        <w:tc>
          <w:tcPr>
            <w:tcW w:w="1812" w:type="dxa"/>
          </w:tcPr>
          <w:p w14:paraId="53E1D6D0" w14:textId="77777777" w:rsidR="00FC7372" w:rsidRPr="00435EFB" w:rsidRDefault="00FC7372" w:rsidP="00435EFB">
            <w:pPr>
              <w:jc w:val="right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Caecum</w:t>
            </w:r>
          </w:p>
        </w:tc>
        <w:tc>
          <w:tcPr>
            <w:tcW w:w="1812" w:type="dxa"/>
          </w:tcPr>
          <w:p w14:paraId="19FACEB8" w14:textId="4D430682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13 ± 0.01</w:t>
            </w:r>
            <w:r w:rsidR="00AD4ADF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12" w:type="dxa"/>
          </w:tcPr>
          <w:p w14:paraId="45D92490" w14:textId="343A6076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33 ± 6</w:t>
            </w:r>
            <w:r w:rsidR="00AD4ADF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13" w:type="dxa"/>
          </w:tcPr>
          <w:p w14:paraId="365C793C" w14:textId="436B4B0B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2 ± 0.1</w:t>
            </w:r>
            <w:r w:rsidR="004F7048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813" w:type="dxa"/>
          </w:tcPr>
          <w:p w14:paraId="14A3D33C" w14:textId="674D886E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35 ± 6</w:t>
            </w:r>
            <w:r w:rsidR="004F7048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FC7372" w:rsidRPr="005B5F86" w14:paraId="580A8C61" w14:textId="77777777" w:rsidTr="00AE5B8C">
        <w:tc>
          <w:tcPr>
            <w:tcW w:w="1812" w:type="dxa"/>
          </w:tcPr>
          <w:p w14:paraId="3D55F63C" w14:textId="77777777" w:rsidR="00FC7372" w:rsidRPr="00435EFB" w:rsidRDefault="00FC7372" w:rsidP="00435EFB">
            <w:pPr>
              <w:jc w:val="right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Body</w:t>
            </w:r>
          </w:p>
        </w:tc>
        <w:tc>
          <w:tcPr>
            <w:tcW w:w="1812" w:type="dxa"/>
          </w:tcPr>
          <w:p w14:paraId="25D424B4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2.3 ± 0.8</w:t>
            </w:r>
          </w:p>
        </w:tc>
        <w:tc>
          <w:tcPr>
            <w:tcW w:w="1812" w:type="dxa"/>
          </w:tcPr>
          <w:p w14:paraId="5690DD1D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8 ± 0.2</w:t>
            </w:r>
          </w:p>
        </w:tc>
        <w:tc>
          <w:tcPr>
            <w:tcW w:w="1813" w:type="dxa"/>
          </w:tcPr>
          <w:p w14:paraId="0E7F8591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1.7 ± 0.4</w:t>
            </w:r>
          </w:p>
        </w:tc>
        <w:tc>
          <w:tcPr>
            <w:tcW w:w="1813" w:type="dxa"/>
          </w:tcPr>
          <w:p w14:paraId="4D33D1F5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1.1 ± 0.3</w:t>
            </w:r>
          </w:p>
        </w:tc>
      </w:tr>
    </w:tbl>
    <w:p w14:paraId="12307BF2" w14:textId="7EDB7838" w:rsidR="00501B41" w:rsidRPr="005B5F86" w:rsidRDefault="00501B41" w:rsidP="00435EFB">
      <w:pPr>
        <w:spacing w:line="240" w:lineRule="auto"/>
        <w:jc w:val="both"/>
        <w:rPr>
          <w:i/>
          <w:iCs/>
          <w:lang w:val="en-US"/>
        </w:rPr>
      </w:pPr>
      <w:r w:rsidRPr="005B5F86">
        <w:rPr>
          <w:i/>
          <w:iCs/>
          <w:lang w:val="en-US"/>
        </w:rPr>
        <w:t>a: statistical difference between 1 h and 4 h pi for maSSS-PEG2-RM26</w:t>
      </w:r>
      <w:r w:rsidR="00435EFB">
        <w:rPr>
          <w:i/>
          <w:iCs/>
          <w:lang w:val="en-US"/>
        </w:rPr>
        <w:t xml:space="preserve">; </w:t>
      </w:r>
      <w:r w:rsidRPr="005B5F86">
        <w:rPr>
          <w:i/>
          <w:iCs/>
          <w:lang w:val="en-US"/>
        </w:rPr>
        <w:t>b: statistical difference between 1 h and 4 h pi for maSES-PEG2-RM26</w:t>
      </w:r>
      <w:r w:rsidR="00435EFB">
        <w:rPr>
          <w:i/>
          <w:iCs/>
          <w:lang w:val="en-US"/>
        </w:rPr>
        <w:t xml:space="preserve">; </w:t>
      </w:r>
      <w:r w:rsidRPr="005B5F86">
        <w:rPr>
          <w:i/>
          <w:iCs/>
          <w:lang w:val="en-US"/>
        </w:rPr>
        <w:t>c: statistical difference between maSSS-PEG2-RM26 and maSES-PEG2-RM26 at 4 h pi</w:t>
      </w:r>
      <w:r w:rsidR="00816A8E">
        <w:rPr>
          <w:i/>
          <w:iCs/>
          <w:lang w:val="en-US"/>
        </w:rPr>
        <w:t xml:space="preserve">. </w:t>
      </w:r>
      <w:proofErr w:type="spellStart"/>
      <w:r w:rsidR="00816A8E" w:rsidRPr="00446474">
        <w:rPr>
          <w:i/>
          <w:color w:val="5B9BD5" w:themeColor="accent1"/>
        </w:rPr>
        <w:t>Statistical</w:t>
      </w:r>
      <w:proofErr w:type="spellEnd"/>
      <w:r w:rsidR="00816A8E" w:rsidRPr="00446474">
        <w:rPr>
          <w:i/>
          <w:color w:val="5B9BD5" w:themeColor="accent1"/>
        </w:rPr>
        <w:t xml:space="preserve"> </w:t>
      </w:r>
      <w:proofErr w:type="spellStart"/>
      <w:r w:rsidR="00816A8E" w:rsidRPr="00446474">
        <w:rPr>
          <w:i/>
          <w:color w:val="5B9BD5" w:themeColor="accent1"/>
        </w:rPr>
        <w:t>analysis</w:t>
      </w:r>
      <w:proofErr w:type="spellEnd"/>
      <w:r w:rsidR="00816A8E" w:rsidRPr="00446474">
        <w:rPr>
          <w:i/>
          <w:color w:val="5B9BD5" w:themeColor="accent1"/>
        </w:rPr>
        <w:t xml:space="preserve"> </w:t>
      </w:r>
      <w:proofErr w:type="spellStart"/>
      <w:r w:rsidR="00816A8E" w:rsidRPr="00446474">
        <w:rPr>
          <w:i/>
          <w:color w:val="5B9BD5" w:themeColor="accent1"/>
        </w:rPr>
        <w:t>was</w:t>
      </w:r>
      <w:proofErr w:type="spellEnd"/>
      <w:r w:rsidR="00816A8E" w:rsidRPr="00446474">
        <w:rPr>
          <w:i/>
          <w:color w:val="5B9BD5" w:themeColor="accent1"/>
        </w:rPr>
        <w:t xml:space="preserve"> </w:t>
      </w:r>
      <w:proofErr w:type="spellStart"/>
      <w:r w:rsidR="00816A8E" w:rsidRPr="00446474">
        <w:rPr>
          <w:i/>
          <w:color w:val="5B9BD5" w:themeColor="accent1"/>
        </w:rPr>
        <w:t>performed</w:t>
      </w:r>
      <w:proofErr w:type="spellEnd"/>
      <w:r w:rsidR="00816A8E" w:rsidRPr="00446474">
        <w:rPr>
          <w:i/>
          <w:color w:val="5B9BD5" w:themeColor="accent1"/>
        </w:rPr>
        <w:t xml:space="preserve"> </w:t>
      </w:r>
      <w:proofErr w:type="spellStart"/>
      <w:r w:rsidR="00816A8E" w:rsidRPr="00446474">
        <w:rPr>
          <w:i/>
          <w:color w:val="5B9BD5" w:themeColor="accent1"/>
        </w:rPr>
        <w:t>using</w:t>
      </w:r>
      <w:proofErr w:type="spellEnd"/>
      <w:r w:rsidR="00816A8E" w:rsidRPr="00446474">
        <w:rPr>
          <w:i/>
          <w:color w:val="5B9BD5" w:themeColor="accent1"/>
        </w:rPr>
        <w:t xml:space="preserve"> a </w:t>
      </w:r>
      <w:proofErr w:type="spellStart"/>
      <w:r w:rsidR="00816A8E" w:rsidRPr="00446474">
        <w:rPr>
          <w:i/>
          <w:color w:val="5B9BD5" w:themeColor="accent1"/>
        </w:rPr>
        <w:t>two-way</w:t>
      </w:r>
      <w:proofErr w:type="spellEnd"/>
      <w:r w:rsidR="00816A8E" w:rsidRPr="00446474">
        <w:rPr>
          <w:i/>
          <w:color w:val="5B9BD5" w:themeColor="accent1"/>
        </w:rPr>
        <w:t xml:space="preserve"> ANOVA test </w:t>
      </w:r>
      <w:proofErr w:type="spellStart"/>
      <w:r w:rsidR="00816A8E" w:rsidRPr="00446474">
        <w:rPr>
          <w:i/>
          <w:color w:val="5B9BD5" w:themeColor="accent1"/>
        </w:rPr>
        <w:t>with</w:t>
      </w:r>
      <w:proofErr w:type="spellEnd"/>
      <w:r w:rsidR="00816A8E" w:rsidRPr="00446474">
        <w:rPr>
          <w:i/>
          <w:color w:val="5B9BD5" w:themeColor="accent1"/>
        </w:rPr>
        <w:t xml:space="preserve"> </w:t>
      </w:r>
      <w:proofErr w:type="spellStart"/>
      <w:r w:rsidR="00816A8E" w:rsidRPr="00446474">
        <w:rPr>
          <w:i/>
          <w:color w:val="5B9BD5" w:themeColor="accent1"/>
        </w:rPr>
        <w:t>Tuckey’s</w:t>
      </w:r>
      <w:proofErr w:type="spellEnd"/>
      <w:r w:rsidR="00816A8E" w:rsidRPr="00446474">
        <w:rPr>
          <w:i/>
          <w:color w:val="5B9BD5" w:themeColor="accent1"/>
        </w:rPr>
        <w:t xml:space="preserve"> </w:t>
      </w:r>
      <w:proofErr w:type="spellStart"/>
      <w:r w:rsidR="00816A8E" w:rsidRPr="00446474">
        <w:rPr>
          <w:i/>
          <w:color w:val="5B9BD5" w:themeColor="accent1"/>
        </w:rPr>
        <w:t>posthoc</w:t>
      </w:r>
      <w:proofErr w:type="spellEnd"/>
      <w:r w:rsidR="00816A8E" w:rsidRPr="00446474">
        <w:rPr>
          <w:i/>
          <w:color w:val="5B9BD5" w:themeColor="accent1"/>
        </w:rPr>
        <w:t xml:space="preserve"> </w:t>
      </w:r>
      <w:proofErr w:type="spellStart"/>
      <w:r w:rsidR="00816A8E" w:rsidRPr="00446474">
        <w:rPr>
          <w:i/>
          <w:color w:val="5B9BD5" w:themeColor="accent1"/>
        </w:rPr>
        <w:t>analysis</w:t>
      </w:r>
      <w:proofErr w:type="spellEnd"/>
      <w:r w:rsidR="00816A8E">
        <w:rPr>
          <w:i/>
          <w:color w:val="5B9BD5" w:themeColor="accent1"/>
        </w:rPr>
        <w:t>.</w:t>
      </w:r>
    </w:p>
    <w:p w14:paraId="556DBFB4" w14:textId="4EC23203" w:rsidR="00FC7372" w:rsidRPr="00010228" w:rsidRDefault="00010228" w:rsidP="00010228">
      <w:pPr>
        <w:spacing w:line="240" w:lineRule="auto"/>
        <w:rPr>
          <w:i/>
          <w:iCs/>
          <w:lang w:val="en-US"/>
        </w:rPr>
      </w:pPr>
      <w:r>
        <w:rPr>
          <w:lang w:val="en-US"/>
        </w:rPr>
        <w:br w:type="column"/>
      </w:r>
      <w:r w:rsidR="00844CB5" w:rsidRPr="00010228">
        <w:rPr>
          <w:b/>
          <w:bCs/>
          <w:i/>
          <w:iCs/>
          <w:lang w:val="en-US"/>
        </w:rPr>
        <w:lastRenderedPageBreak/>
        <w:t>Table S</w:t>
      </w:r>
      <w:r w:rsidR="00A9244B">
        <w:rPr>
          <w:b/>
          <w:bCs/>
          <w:i/>
          <w:iCs/>
          <w:lang w:val="en-US"/>
        </w:rPr>
        <w:t>2</w:t>
      </w:r>
      <w:r w:rsidR="00844CB5" w:rsidRPr="00010228">
        <w:rPr>
          <w:i/>
          <w:iCs/>
          <w:lang w:val="en-US"/>
        </w:rPr>
        <w:t xml:space="preserve">. Biodistribution data for </w:t>
      </w:r>
      <w:bookmarkStart w:id="1" w:name="OLE_LINK1"/>
      <w:r w:rsidR="00844CB5" w:rsidRPr="00010228">
        <w:rPr>
          <w:i/>
          <w:iCs/>
          <w:lang w:val="en-US"/>
        </w:rPr>
        <w:t>[</w:t>
      </w:r>
      <w:r w:rsidR="00844CB5" w:rsidRPr="00010228">
        <w:rPr>
          <w:i/>
          <w:iCs/>
          <w:vertAlign w:val="superscript"/>
          <w:lang w:val="en-US"/>
        </w:rPr>
        <w:t>99m</w:t>
      </w:r>
      <w:r w:rsidR="00844CB5" w:rsidRPr="00010228">
        <w:rPr>
          <w:i/>
          <w:iCs/>
          <w:lang w:val="en-US"/>
        </w:rPr>
        <w:t>Tc]Tc</w:t>
      </w:r>
      <w:bookmarkEnd w:id="1"/>
      <w:r w:rsidR="00844CB5" w:rsidRPr="00010228">
        <w:rPr>
          <w:i/>
          <w:iCs/>
          <w:lang w:val="en-US"/>
        </w:rPr>
        <w:t>-maSSS-PEG2-RM26 and [</w:t>
      </w:r>
      <w:r w:rsidR="00844CB5" w:rsidRPr="00010228">
        <w:rPr>
          <w:i/>
          <w:iCs/>
          <w:vertAlign w:val="superscript"/>
          <w:lang w:val="en-US"/>
        </w:rPr>
        <w:t>99m</w:t>
      </w:r>
      <w:r w:rsidR="00844CB5" w:rsidRPr="00010228">
        <w:rPr>
          <w:i/>
          <w:iCs/>
          <w:lang w:val="en-US"/>
        </w:rPr>
        <w:t>Tc]Tc -maSES-PEG2-RM26 at 1 h and 4 h pi in mice bearing PC-3 xenograf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FC7372" w:rsidRPr="005B5F86" w14:paraId="5E23966D" w14:textId="77777777" w:rsidTr="00AE5B8C">
        <w:tc>
          <w:tcPr>
            <w:tcW w:w="1812" w:type="dxa"/>
          </w:tcPr>
          <w:p w14:paraId="1C6D71D0" w14:textId="77777777" w:rsidR="00FC7372" w:rsidRPr="00435EFB" w:rsidRDefault="00FC7372" w:rsidP="00435EFB">
            <w:pPr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Tc-99m labelled</w:t>
            </w:r>
          </w:p>
        </w:tc>
        <w:tc>
          <w:tcPr>
            <w:tcW w:w="3624" w:type="dxa"/>
            <w:gridSpan w:val="2"/>
          </w:tcPr>
          <w:p w14:paraId="2DB404EA" w14:textId="77777777" w:rsidR="00FC7372" w:rsidRPr="00435EFB" w:rsidRDefault="00FC7372" w:rsidP="00435EFB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sz w:val="24"/>
                <w:szCs w:val="24"/>
                <w:lang w:val="en-US"/>
              </w:rPr>
              <w:t>maSSS-PEG2-RM26</w:t>
            </w:r>
          </w:p>
        </w:tc>
        <w:tc>
          <w:tcPr>
            <w:tcW w:w="3626" w:type="dxa"/>
            <w:gridSpan w:val="2"/>
          </w:tcPr>
          <w:p w14:paraId="6E2D625E" w14:textId="77777777" w:rsidR="00FC7372" w:rsidRPr="00435EFB" w:rsidRDefault="00FC7372" w:rsidP="00435EFB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sz w:val="24"/>
                <w:szCs w:val="24"/>
                <w:lang w:val="en-US"/>
              </w:rPr>
              <w:t>maSES-PEG2-RM26</w:t>
            </w:r>
          </w:p>
        </w:tc>
      </w:tr>
      <w:tr w:rsidR="00FC7372" w:rsidRPr="005B5F86" w14:paraId="21B4EE80" w14:textId="77777777" w:rsidTr="00AE5B8C">
        <w:tc>
          <w:tcPr>
            <w:tcW w:w="1812" w:type="dxa"/>
          </w:tcPr>
          <w:p w14:paraId="164EAB31" w14:textId="77777777" w:rsidR="00FC7372" w:rsidRPr="00435EFB" w:rsidRDefault="00FC7372" w:rsidP="00435EFB">
            <w:pPr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%IA/g</w:t>
            </w:r>
          </w:p>
        </w:tc>
        <w:tc>
          <w:tcPr>
            <w:tcW w:w="1812" w:type="dxa"/>
          </w:tcPr>
          <w:p w14:paraId="630A373D" w14:textId="77777777" w:rsidR="00FC7372" w:rsidRPr="00435EFB" w:rsidRDefault="00FC7372" w:rsidP="00435EFB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sz w:val="24"/>
                <w:szCs w:val="24"/>
                <w:lang w:val="en-US"/>
              </w:rPr>
              <w:t>1 h pi</w:t>
            </w:r>
          </w:p>
        </w:tc>
        <w:tc>
          <w:tcPr>
            <w:tcW w:w="1812" w:type="dxa"/>
          </w:tcPr>
          <w:p w14:paraId="19F60118" w14:textId="77777777" w:rsidR="00FC7372" w:rsidRPr="00435EFB" w:rsidRDefault="00FC7372" w:rsidP="00435EFB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sz w:val="24"/>
                <w:szCs w:val="24"/>
                <w:lang w:val="en-US"/>
              </w:rPr>
              <w:t>4 h pi</w:t>
            </w:r>
          </w:p>
        </w:tc>
        <w:tc>
          <w:tcPr>
            <w:tcW w:w="1813" w:type="dxa"/>
          </w:tcPr>
          <w:p w14:paraId="0D94B8B5" w14:textId="77777777" w:rsidR="00FC7372" w:rsidRPr="00435EFB" w:rsidRDefault="00FC7372" w:rsidP="00435EFB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sz w:val="24"/>
                <w:szCs w:val="24"/>
                <w:lang w:val="en-US"/>
              </w:rPr>
              <w:t>1 h pi</w:t>
            </w:r>
          </w:p>
        </w:tc>
        <w:tc>
          <w:tcPr>
            <w:tcW w:w="1813" w:type="dxa"/>
          </w:tcPr>
          <w:p w14:paraId="1D7EBA11" w14:textId="77777777" w:rsidR="00FC7372" w:rsidRPr="00435EFB" w:rsidRDefault="00FC7372" w:rsidP="00435EFB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sz w:val="24"/>
                <w:szCs w:val="24"/>
                <w:lang w:val="en-US"/>
              </w:rPr>
              <w:t>4 h pi</w:t>
            </w:r>
          </w:p>
        </w:tc>
      </w:tr>
      <w:tr w:rsidR="00FC7372" w:rsidRPr="005B5F86" w14:paraId="7ACB2D04" w14:textId="77777777" w:rsidTr="00AE5B8C">
        <w:tc>
          <w:tcPr>
            <w:tcW w:w="1812" w:type="dxa"/>
          </w:tcPr>
          <w:p w14:paraId="352E738D" w14:textId="77777777" w:rsidR="00FC7372" w:rsidRPr="00435EFB" w:rsidRDefault="00FC7372" w:rsidP="00435EFB">
            <w:pPr>
              <w:jc w:val="right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Blood</w:t>
            </w:r>
          </w:p>
        </w:tc>
        <w:tc>
          <w:tcPr>
            <w:tcW w:w="1812" w:type="dxa"/>
          </w:tcPr>
          <w:p w14:paraId="5213B3E6" w14:textId="2F751AAB" w:rsidR="00FC7372" w:rsidRPr="00435EFB" w:rsidRDefault="00BA28CC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7 ± 0.</w:t>
            </w:r>
            <w:r w:rsidR="00796BD6" w:rsidRPr="00435EFB">
              <w:rPr>
                <w:rFonts w:cstheme="minorHAnsi"/>
                <w:sz w:val="24"/>
                <w:szCs w:val="24"/>
                <w:lang w:val="en-US"/>
              </w:rPr>
              <w:t>5</w:t>
            </w:r>
          </w:p>
        </w:tc>
        <w:tc>
          <w:tcPr>
            <w:tcW w:w="1812" w:type="dxa"/>
          </w:tcPr>
          <w:p w14:paraId="58E969ED" w14:textId="77A7D8B0" w:rsidR="00FC7372" w:rsidRPr="00435EFB" w:rsidRDefault="00BA28CC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09 ± 0.06</w:t>
            </w:r>
          </w:p>
        </w:tc>
        <w:tc>
          <w:tcPr>
            <w:tcW w:w="1813" w:type="dxa"/>
          </w:tcPr>
          <w:p w14:paraId="0D918E1B" w14:textId="016F7D8E" w:rsidR="00FC7372" w:rsidRPr="00435EFB" w:rsidRDefault="003E4CAC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36 ± 0.15</w:t>
            </w:r>
          </w:p>
        </w:tc>
        <w:tc>
          <w:tcPr>
            <w:tcW w:w="1813" w:type="dxa"/>
          </w:tcPr>
          <w:p w14:paraId="24054F98" w14:textId="30493A58" w:rsidR="00FC7372" w:rsidRPr="00435EFB" w:rsidRDefault="00F638CD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02 ± 0.01</w:t>
            </w:r>
          </w:p>
        </w:tc>
      </w:tr>
      <w:tr w:rsidR="00FC7372" w:rsidRPr="005B5F86" w14:paraId="072B349C" w14:textId="77777777" w:rsidTr="00AE5B8C">
        <w:tc>
          <w:tcPr>
            <w:tcW w:w="1812" w:type="dxa"/>
          </w:tcPr>
          <w:p w14:paraId="5F8AF880" w14:textId="77777777" w:rsidR="00FC7372" w:rsidRPr="00435EFB" w:rsidRDefault="00FC7372" w:rsidP="00435EFB">
            <w:pPr>
              <w:jc w:val="right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Heart</w:t>
            </w:r>
          </w:p>
        </w:tc>
        <w:tc>
          <w:tcPr>
            <w:tcW w:w="1812" w:type="dxa"/>
          </w:tcPr>
          <w:p w14:paraId="716C1EB0" w14:textId="4B0AC528" w:rsidR="00FC7372" w:rsidRPr="00435EFB" w:rsidRDefault="00BA28CC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25 ± 0.14</w:t>
            </w:r>
          </w:p>
        </w:tc>
        <w:tc>
          <w:tcPr>
            <w:tcW w:w="1812" w:type="dxa"/>
          </w:tcPr>
          <w:p w14:paraId="5BE23E1F" w14:textId="538557AA" w:rsidR="00FC7372" w:rsidRPr="00435EFB" w:rsidRDefault="00BA28CC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03 ± 0.01</w:t>
            </w:r>
          </w:p>
        </w:tc>
        <w:tc>
          <w:tcPr>
            <w:tcW w:w="1813" w:type="dxa"/>
          </w:tcPr>
          <w:p w14:paraId="11761297" w14:textId="347E6B5B" w:rsidR="00FC7372" w:rsidRPr="00435EFB" w:rsidRDefault="003E4CAC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12 ± 0.02</w:t>
            </w:r>
          </w:p>
        </w:tc>
        <w:tc>
          <w:tcPr>
            <w:tcW w:w="1813" w:type="dxa"/>
          </w:tcPr>
          <w:p w14:paraId="79B3F0D6" w14:textId="409BE8F1" w:rsidR="00FC7372" w:rsidRPr="00435EFB" w:rsidRDefault="00F638CD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02 ± 0.01</w:t>
            </w:r>
          </w:p>
        </w:tc>
      </w:tr>
      <w:tr w:rsidR="00FC7372" w:rsidRPr="005B5F86" w14:paraId="5353C04A" w14:textId="77777777" w:rsidTr="00AE5B8C">
        <w:tc>
          <w:tcPr>
            <w:tcW w:w="1812" w:type="dxa"/>
          </w:tcPr>
          <w:p w14:paraId="1F8E09AF" w14:textId="77777777" w:rsidR="00FC7372" w:rsidRPr="00435EFB" w:rsidRDefault="00FC7372" w:rsidP="00435EFB">
            <w:pPr>
              <w:jc w:val="right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Lungs</w:t>
            </w:r>
          </w:p>
        </w:tc>
        <w:tc>
          <w:tcPr>
            <w:tcW w:w="1812" w:type="dxa"/>
          </w:tcPr>
          <w:p w14:paraId="27163D37" w14:textId="2CF9AC7F" w:rsidR="00FC7372" w:rsidRPr="00435EFB" w:rsidRDefault="00BA28CC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50 ± 0.17</w:t>
            </w:r>
          </w:p>
        </w:tc>
        <w:tc>
          <w:tcPr>
            <w:tcW w:w="1812" w:type="dxa"/>
          </w:tcPr>
          <w:p w14:paraId="1B373B21" w14:textId="3ED7A58F" w:rsidR="00FC7372" w:rsidRPr="00435EFB" w:rsidRDefault="00BA28CC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11 ± 0.04</w:t>
            </w:r>
          </w:p>
        </w:tc>
        <w:tc>
          <w:tcPr>
            <w:tcW w:w="1813" w:type="dxa"/>
          </w:tcPr>
          <w:p w14:paraId="30E413CA" w14:textId="77BE4FEF" w:rsidR="00FC7372" w:rsidRPr="00435EFB" w:rsidRDefault="003E4CAC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26 ± 0.04</w:t>
            </w:r>
          </w:p>
        </w:tc>
        <w:tc>
          <w:tcPr>
            <w:tcW w:w="1813" w:type="dxa"/>
          </w:tcPr>
          <w:p w14:paraId="38D80C11" w14:textId="11E5480D" w:rsidR="00FC7372" w:rsidRPr="00435EFB" w:rsidRDefault="00F638CD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02 ± 0.01</w:t>
            </w:r>
          </w:p>
        </w:tc>
      </w:tr>
      <w:tr w:rsidR="00FC7372" w:rsidRPr="005B5F86" w14:paraId="49DAF715" w14:textId="77777777" w:rsidTr="00AE5B8C">
        <w:tc>
          <w:tcPr>
            <w:tcW w:w="1812" w:type="dxa"/>
          </w:tcPr>
          <w:p w14:paraId="4F04C819" w14:textId="77777777" w:rsidR="00FC7372" w:rsidRPr="00435EFB" w:rsidRDefault="00FC7372" w:rsidP="00435EFB">
            <w:pPr>
              <w:jc w:val="right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Liver</w:t>
            </w:r>
          </w:p>
        </w:tc>
        <w:tc>
          <w:tcPr>
            <w:tcW w:w="1812" w:type="dxa"/>
          </w:tcPr>
          <w:p w14:paraId="057D5288" w14:textId="5229CA94" w:rsidR="00FC7372" w:rsidRPr="00435EFB" w:rsidRDefault="00BA28CC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5.4 ± 0.</w:t>
            </w:r>
            <w:r w:rsidR="00796BD6" w:rsidRPr="00435EFB">
              <w:rPr>
                <w:rFonts w:cstheme="minorHAnsi"/>
                <w:sz w:val="24"/>
                <w:szCs w:val="24"/>
                <w:lang w:val="en-US"/>
              </w:rPr>
              <w:t>9</w:t>
            </w:r>
            <w:r w:rsidR="00AD4ADF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12" w:type="dxa"/>
          </w:tcPr>
          <w:p w14:paraId="33D3F104" w14:textId="4BB9B803" w:rsidR="00FC7372" w:rsidRPr="00435EFB" w:rsidRDefault="00BA28CC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1.</w:t>
            </w:r>
            <w:r w:rsidR="00796BD6" w:rsidRPr="00435EFB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435EFB">
              <w:rPr>
                <w:rFonts w:cstheme="minorHAnsi"/>
                <w:sz w:val="24"/>
                <w:szCs w:val="24"/>
                <w:lang w:val="en-US"/>
              </w:rPr>
              <w:t xml:space="preserve"> ± 0.</w:t>
            </w:r>
            <w:r w:rsidR="00796BD6" w:rsidRPr="00435EFB">
              <w:rPr>
                <w:rFonts w:cstheme="minorHAnsi"/>
                <w:sz w:val="24"/>
                <w:szCs w:val="24"/>
                <w:lang w:val="en-US"/>
              </w:rPr>
              <w:t>2</w:t>
            </w:r>
            <w:r w:rsidR="00AD4ADF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13" w:type="dxa"/>
          </w:tcPr>
          <w:p w14:paraId="64D1F67A" w14:textId="65DEA3A5" w:rsidR="00FC7372" w:rsidRPr="00435EFB" w:rsidRDefault="00F638CD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="003E4CAC" w:rsidRPr="00435EFB">
              <w:rPr>
                <w:rFonts w:cstheme="minorHAnsi"/>
                <w:sz w:val="24"/>
                <w:szCs w:val="24"/>
                <w:lang w:val="en-US"/>
              </w:rPr>
              <w:t xml:space="preserve"> ± 1</w:t>
            </w:r>
            <w:r w:rsidR="001E4616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813" w:type="dxa"/>
          </w:tcPr>
          <w:p w14:paraId="65E97FDC" w14:textId="2445C43C" w:rsidR="00FC7372" w:rsidRPr="00435EFB" w:rsidRDefault="00F638CD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25 ± 0.25</w:t>
            </w:r>
            <w:r w:rsidR="001E4616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FC7372" w:rsidRPr="005B5F86" w14:paraId="3DE5A414" w14:textId="77777777" w:rsidTr="00AE5B8C">
        <w:tc>
          <w:tcPr>
            <w:tcW w:w="1812" w:type="dxa"/>
          </w:tcPr>
          <w:p w14:paraId="7045CA80" w14:textId="77777777" w:rsidR="00FC7372" w:rsidRPr="00435EFB" w:rsidRDefault="00FC7372" w:rsidP="00435EFB">
            <w:pPr>
              <w:jc w:val="right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Spleen</w:t>
            </w:r>
          </w:p>
        </w:tc>
        <w:tc>
          <w:tcPr>
            <w:tcW w:w="1812" w:type="dxa"/>
          </w:tcPr>
          <w:p w14:paraId="40768397" w14:textId="3E4C93AB" w:rsidR="00FC7372" w:rsidRPr="00435EFB" w:rsidRDefault="00BA28CC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27 ± 0.03</w:t>
            </w:r>
          </w:p>
        </w:tc>
        <w:tc>
          <w:tcPr>
            <w:tcW w:w="1812" w:type="dxa"/>
          </w:tcPr>
          <w:p w14:paraId="1DA311B2" w14:textId="776D8428" w:rsidR="00FC7372" w:rsidRPr="00435EFB" w:rsidRDefault="00BA28CC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12 ± 0.06</w:t>
            </w:r>
          </w:p>
        </w:tc>
        <w:tc>
          <w:tcPr>
            <w:tcW w:w="1813" w:type="dxa"/>
          </w:tcPr>
          <w:p w14:paraId="13EAAB57" w14:textId="3090BE4E" w:rsidR="00FC7372" w:rsidRPr="00435EFB" w:rsidRDefault="003E4CAC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13 ± 0.03</w:t>
            </w:r>
          </w:p>
        </w:tc>
        <w:tc>
          <w:tcPr>
            <w:tcW w:w="1813" w:type="dxa"/>
          </w:tcPr>
          <w:p w14:paraId="2CBBDBA2" w14:textId="67E14A29" w:rsidR="00FC7372" w:rsidRPr="00435EFB" w:rsidRDefault="00F638CD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01 ± 0.01</w:t>
            </w:r>
          </w:p>
        </w:tc>
      </w:tr>
      <w:tr w:rsidR="00FC7372" w:rsidRPr="005B5F86" w14:paraId="2365A8AB" w14:textId="77777777" w:rsidTr="00AE5B8C">
        <w:tc>
          <w:tcPr>
            <w:tcW w:w="1812" w:type="dxa"/>
          </w:tcPr>
          <w:p w14:paraId="2DD45F05" w14:textId="77777777" w:rsidR="00FC7372" w:rsidRPr="00435EFB" w:rsidRDefault="00FC7372" w:rsidP="00435EFB">
            <w:pPr>
              <w:jc w:val="right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Pancreas</w:t>
            </w:r>
          </w:p>
        </w:tc>
        <w:tc>
          <w:tcPr>
            <w:tcW w:w="1812" w:type="dxa"/>
          </w:tcPr>
          <w:p w14:paraId="474E0ECB" w14:textId="20E63BE4" w:rsidR="00FC7372" w:rsidRPr="00435EFB" w:rsidRDefault="00BA28CC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8.63 ± 0.32</w:t>
            </w:r>
            <w:r w:rsidR="00AD4ADF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12" w:type="dxa"/>
          </w:tcPr>
          <w:p w14:paraId="189A62A2" w14:textId="497DD2C6" w:rsidR="00FC7372" w:rsidRPr="00435EFB" w:rsidRDefault="00BA28CC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1.0 ± 0.2</w:t>
            </w:r>
            <w:r w:rsidR="00AD4ADF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13" w:type="dxa"/>
          </w:tcPr>
          <w:p w14:paraId="75C68F01" w14:textId="25F4835F" w:rsidR="00FC7372" w:rsidRPr="00435EFB" w:rsidRDefault="003E4CAC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5.64 ±0.61</w:t>
            </w:r>
            <w:r w:rsidR="001E4616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813" w:type="dxa"/>
          </w:tcPr>
          <w:p w14:paraId="5D69155E" w14:textId="7B9A6C0E" w:rsidR="00FC7372" w:rsidRPr="00435EFB" w:rsidRDefault="00F638CD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17 ± 0.07</w:t>
            </w:r>
            <w:r w:rsidR="001E4616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FC7372" w:rsidRPr="005B5F86" w14:paraId="0399F1C4" w14:textId="77777777" w:rsidTr="00AE5B8C">
        <w:tc>
          <w:tcPr>
            <w:tcW w:w="1812" w:type="dxa"/>
          </w:tcPr>
          <w:p w14:paraId="0E0462B8" w14:textId="77777777" w:rsidR="00FC7372" w:rsidRPr="00435EFB" w:rsidRDefault="00FC7372" w:rsidP="00435EFB">
            <w:pPr>
              <w:jc w:val="right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Kidneys</w:t>
            </w:r>
          </w:p>
        </w:tc>
        <w:tc>
          <w:tcPr>
            <w:tcW w:w="1812" w:type="dxa"/>
          </w:tcPr>
          <w:p w14:paraId="594BE1F7" w14:textId="2E9BF6DE" w:rsidR="00FC7372" w:rsidRPr="00435EFB" w:rsidRDefault="00BA28CC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2.</w:t>
            </w:r>
            <w:r w:rsidR="00796BD6" w:rsidRPr="00435EFB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435EFB">
              <w:rPr>
                <w:rFonts w:cstheme="minorHAnsi"/>
                <w:sz w:val="24"/>
                <w:szCs w:val="24"/>
                <w:lang w:val="en-US"/>
              </w:rPr>
              <w:t xml:space="preserve"> ± 0.1</w:t>
            </w:r>
            <w:r w:rsidR="00AD4ADF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12" w:type="dxa"/>
          </w:tcPr>
          <w:p w14:paraId="4F28B89D" w14:textId="61FF92F4" w:rsidR="00FC7372" w:rsidRPr="00435EFB" w:rsidRDefault="00BA28CC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62 ± 0.05</w:t>
            </w:r>
            <w:r w:rsidR="00AD4ADF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13" w:type="dxa"/>
          </w:tcPr>
          <w:p w14:paraId="683F50D9" w14:textId="30C32082" w:rsidR="00FC7372" w:rsidRPr="00435EFB" w:rsidRDefault="003E4CAC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3.2 ± 0.</w:t>
            </w:r>
            <w:r w:rsidR="00F638CD" w:rsidRPr="00435EFB"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="001E4616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813" w:type="dxa"/>
          </w:tcPr>
          <w:p w14:paraId="600D91A9" w14:textId="0CEDF524" w:rsidR="00FC7372" w:rsidRPr="00435EFB" w:rsidRDefault="00F638CD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56 ± 0.06</w:t>
            </w:r>
            <w:r w:rsidR="001E4616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FC7372" w:rsidRPr="005B5F86" w14:paraId="318194D2" w14:textId="77777777" w:rsidTr="00AE5B8C">
        <w:tc>
          <w:tcPr>
            <w:tcW w:w="1812" w:type="dxa"/>
          </w:tcPr>
          <w:p w14:paraId="43DC98DC" w14:textId="77777777" w:rsidR="00FC7372" w:rsidRPr="00435EFB" w:rsidRDefault="00FC7372" w:rsidP="00435EFB">
            <w:pPr>
              <w:jc w:val="right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Muscle</w:t>
            </w:r>
          </w:p>
        </w:tc>
        <w:tc>
          <w:tcPr>
            <w:tcW w:w="1812" w:type="dxa"/>
          </w:tcPr>
          <w:p w14:paraId="00E113A8" w14:textId="575CDD73" w:rsidR="00FC7372" w:rsidRPr="00435EFB" w:rsidRDefault="00BA28CC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07 ± 0.01</w:t>
            </w:r>
          </w:p>
        </w:tc>
        <w:tc>
          <w:tcPr>
            <w:tcW w:w="1812" w:type="dxa"/>
          </w:tcPr>
          <w:p w14:paraId="55BBBE71" w14:textId="54D5DBCD" w:rsidR="00FC7372" w:rsidRPr="00435EFB" w:rsidRDefault="00BA28CC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02 ± 0.01</w:t>
            </w:r>
          </w:p>
        </w:tc>
        <w:tc>
          <w:tcPr>
            <w:tcW w:w="1813" w:type="dxa"/>
          </w:tcPr>
          <w:p w14:paraId="1E85C78D" w14:textId="1E1C1413" w:rsidR="00FC7372" w:rsidRPr="00435EFB" w:rsidRDefault="003E4CAC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07 ± 0.02</w:t>
            </w:r>
          </w:p>
        </w:tc>
        <w:tc>
          <w:tcPr>
            <w:tcW w:w="1813" w:type="dxa"/>
          </w:tcPr>
          <w:p w14:paraId="0D452AA4" w14:textId="0F982AF5" w:rsidR="00FC7372" w:rsidRPr="00435EFB" w:rsidRDefault="00F638CD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01 ± 0.01</w:t>
            </w:r>
          </w:p>
        </w:tc>
      </w:tr>
      <w:tr w:rsidR="00FC7372" w:rsidRPr="005B5F86" w14:paraId="071B0CC2" w14:textId="77777777" w:rsidTr="00AE5B8C">
        <w:tc>
          <w:tcPr>
            <w:tcW w:w="1812" w:type="dxa"/>
          </w:tcPr>
          <w:p w14:paraId="5336FB74" w14:textId="77777777" w:rsidR="00FC7372" w:rsidRPr="00435EFB" w:rsidRDefault="00FC7372" w:rsidP="00435EFB">
            <w:pPr>
              <w:jc w:val="right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Bone</w:t>
            </w:r>
          </w:p>
        </w:tc>
        <w:tc>
          <w:tcPr>
            <w:tcW w:w="1812" w:type="dxa"/>
          </w:tcPr>
          <w:p w14:paraId="7F596FB2" w14:textId="7DCA7DC9" w:rsidR="00FC7372" w:rsidRPr="00435EFB" w:rsidRDefault="00BA28CC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12 ± 0.02</w:t>
            </w:r>
          </w:p>
        </w:tc>
        <w:tc>
          <w:tcPr>
            <w:tcW w:w="1812" w:type="dxa"/>
          </w:tcPr>
          <w:p w14:paraId="251F08B6" w14:textId="25EDF062" w:rsidR="00FC7372" w:rsidRPr="00435EFB" w:rsidRDefault="00BA28CC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03 ± 0.01</w:t>
            </w:r>
          </w:p>
        </w:tc>
        <w:tc>
          <w:tcPr>
            <w:tcW w:w="1813" w:type="dxa"/>
          </w:tcPr>
          <w:p w14:paraId="329DEA23" w14:textId="4FDB9C20" w:rsidR="00FC7372" w:rsidRPr="00435EFB" w:rsidRDefault="003E4CAC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08 ± 0.01</w:t>
            </w:r>
          </w:p>
        </w:tc>
        <w:tc>
          <w:tcPr>
            <w:tcW w:w="1813" w:type="dxa"/>
          </w:tcPr>
          <w:p w14:paraId="6F2C0725" w14:textId="26D2A0B8" w:rsidR="00FC7372" w:rsidRPr="00435EFB" w:rsidRDefault="00F638CD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02 ± 0.01</w:t>
            </w:r>
          </w:p>
        </w:tc>
      </w:tr>
      <w:tr w:rsidR="00FC7372" w:rsidRPr="005B5F86" w14:paraId="714A7CE0" w14:textId="77777777" w:rsidTr="00AE5B8C">
        <w:tc>
          <w:tcPr>
            <w:tcW w:w="1812" w:type="dxa"/>
          </w:tcPr>
          <w:p w14:paraId="33C51AC3" w14:textId="77777777" w:rsidR="00FC7372" w:rsidRPr="00435EFB" w:rsidRDefault="00FC7372" w:rsidP="00435EFB">
            <w:pPr>
              <w:jc w:val="right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Brain</w:t>
            </w:r>
          </w:p>
        </w:tc>
        <w:tc>
          <w:tcPr>
            <w:tcW w:w="1812" w:type="dxa"/>
          </w:tcPr>
          <w:p w14:paraId="2BA06BBB" w14:textId="17D865B2" w:rsidR="00FC7372" w:rsidRPr="00435EFB" w:rsidRDefault="00BA28CC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01 ± 0.01</w:t>
            </w:r>
          </w:p>
        </w:tc>
        <w:tc>
          <w:tcPr>
            <w:tcW w:w="1812" w:type="dxa"/>
          </w:tcPr>
          <w:p w14:paraId="4451A3F3" w14:textId="658D2BDC" w:rsidR="00FC7372" w:rsidRPr="00435EFB" w:rsidRDefault="00BA28CC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01 ± 0.01</w:t>
            </w:r>
          </w:p>
        </w:tc>
        <w:tc>
          <w:tcPr>
            <w:tcW w:w="1813" w:type="dxa"/>
          </w:tcPr>
          <w:p w14:paraId="0B0B71E7" w14:textId="702D5ACC" w:rsidR="00FC7372" w:rsidRPr="00435EFB" w:rsidRDefault="003E4CAC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01 ± 0.01</w:t>
            </w:r>
          </w:p>
        </w:tc>
        <w:tc>
          <w:tcPr>
            <w:tcW w:w="1813" w:type="dxa"/>
          </w:tcPr>
          <w:p w14:paraId="511D6F7A" w14:textId="790233FE" w:rsidR="00FC7372" w:rsidRPr="00435EFB" w:rsidRDefault="00F638CD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01 ± 0.01</w:t>
            </w:r>
          </w:p>
        </w:tc>
      </w:tr>
      <w:tr w:rsidR="00FC7372" w:rsidRPr="005B5F86" w14:paraId="5190F087" w14:textId="77777777" w:rsidTr="00AE5B8C">
        <w:tc>
          <w:tcPr>
            <w:tcW w:w="1812" w:type="dxa"/>
          </w:tcPr>
          <w:p w14:paraId="51A58A3F" w14:textId="77777777" w:rsidR="00FC7372" w:rsidRPr="00435EFB" w:rsidRDefault="00FC7372" w:rsidP="00435EFB">
            <w:pPr>
              <w:jc w:val="right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Tumor</w:t>
            </w:r>
          </w:p>
        </w:tc>
        <w:tc>
          <w:tcPr>
            <w:tcW w:w="1812" w:type="dxa"/>
          </w:tcPr>
          <w:p w14:paraId="56B569E1" w14:textId="3255962E" w:rsidR="00FC7372" w:rsidRPr="00435EFB" w:rsidRDefault="00BA28CC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4.</w:t>
            </w:r>
            <w:r w:rsidR="00796BD6" w:rsidRPr="00435EFB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Pr="00435EFB">
              <w:rPr>
                <w:rFonts w:cstheme="minorHAnsi"/>
                <w:sz w:val="24"/>
                <w:szCs w:val="24"/>
                <w:lang w:val="en-US"/>
              </w:rPr>
              <w:t xml:space="preserve"> ± 1</w:t>
            </w:r>
            <w:r w:rsidR="00796BD6" w:rsidRPr="00435EFB">
              <w:rPr>
                <w:rFonts w:cstheme="minorHAnsi"/>
                <w:sz w:val="24"/>
                <w:szCs w:val="24"/>
                <w:lang w:val="en-US"/>
              </w:rPr>
              <w:t>.5</w:t>
            </w:r>
            <w:r w:rsidR="00AD4ADF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12" w:type="dxa"/>
          </w:tcPr>
          <w:p w14:paraId="08ABB229" w14:textId="7D4C9820" w:rsidR="00FC7372" w:rsidRPr="00435EFB" w:rsidRDefault="00796BD6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="00BA28CC" w:rsidRPr="00435EFB">
              <w:rPr>
                <w:rFonts w:cstheme="minorHAnsi"/>
                <w:sz w:val="24"/>
                <w:szCs w:val="24"/>
                <w:lang w:val="en-US"/>
              </w:rPr>
              <w:t xml:space="preserve"> ± </w:t>
            </w:r>
            <w:r w:rsidRPr="00435EFB">
              <w:rPr>
                <w:rFonts w:cstheme="minorHAnsi"/>
                <w:sz w:val="24"/>
                <w:szCs w:val="24"/>
                <w:lang w:val="en-US"/>
              </w:rPr>
              <w:t>2</w:t>
            </w:r>
            <w:r w:rsidR="00AD4ADF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13" w:type="dxa"/>
          </w:tcPr>
          <w:p w14:paraId="3DDE8511" w14:textId="5B441AED" w:rsidR="00FC7372" w:rsidRPr="00435EFB" w:rsidRDefault="00F638CD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="003E4CAC" w:rsidRPr="00435EFB">
              <w:rPr>
                <w:rFonts w:cstheme="minorHAnsi"/>
                <w:sz w:val="24"/>
                <w:szCs w:val="24"/>
                <w:lang w:val="en-US"/>
              </w:rPr>
              <w:t xml:space="preserve"> ± </w:t>
            </w:r>
            <w:r w:rsidRPr="00435EFB">
              <w:rPr>
                <w:rFonts w:cstheme="minorHAnsi"/>
                <w:sz w:val="24"/>
                <w:szCs w:val="24"/>
                <w:lang w:val="en-US"/>
              </w:rPr>
              <w:t>2</w:t>
            </w:r>
            <w:r w:rsidR="001E4616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813" w:type="dxa"/>
          </w:tcPr>
          <w:p w14:paraId="1CA3C388" w14:textId="7A8EF117" w:rsidR="00FC7372" w:rsidRPr="00435EFB" w:rsidRDefault="00F638CD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1.5 ± 0.8</w:t>
            </w:r>
            <w:r w:rsidR="001E4616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FC7372" w:rsidRPr="005B5F86" w14:paraId="32A1EE8C" w14:textId="77777777" w:rsidTr="00AE5B8C">
        <w:tc>
          <w:tcPr>
            <w:tcW w:w="1812" w:type="dxa"/>
          </w:tcPr>
          <w:p w14:paraId="406846C1" w14:textId="77777777" w:rsidR="00FC7372" w:rsidRPr="00435EFB" w:rsidRDefault="00FC7372" w:rsidP="00435EFB">
            <w:pPr>
              <w:jc w:val="right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Salivary</w:t>
            </w:r>
          </w:p>
        </w:tc>
        <w:tc>
          <w:tcPr>
            <w:tcW w:w="1812" w:type="dxa"/>
          </w:tcPr>
          <w:p w14:paraId="7B6F4089" w14:textId="725FB189" w:rsidR="00FC7372" w:rsidRPr="00435EFB" w:rsidRDefault="00BA28CC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37 ± 0.06</w:t>
            </w:r>
          </w:p>
        </w:tc>
        <w:tc>
          <w:tcPr>
            <w:tcW w:w="1812" w:type="dxa"/>
          </w:tcPr>
          <w:p w14:paraId="760BD395" w14:textId="0465F099" w:rsidR="00FC7372" w:rsidRPr="00435EFB" w:rsidRDefault="00BA28CC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19 ± 0.07</w:t>
            </w:r>
          </w:p>
        </w:tc>
        <w:tc>
          <w:tcPr>
            <w:tcW w:w="1813" w:type="dxa"/>
          </w:tcPr>
          <w:p w14:paraId="3EC0F93C" w14:textId="4F5E23EA" w:rsidR="00FC7372" w:rsidRPr="00435EFB" w:rsidRDefault="003E4CAC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10 ± 0.02</w:t>
            </w:r>
          </w:p>
        </w:tc>
        <w:tc>
          <w:tcPr>
            <w:tcW w:w="1813" w:type="dxa"/>
          </w:tcPr>
          <w:p w14:paraId="0C264140" w14:textId="4F5F30B6" w:rsidR="00FC7372" w:rsidRPr="00435EFB" w:rsidRDefault="00F638CD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01 ± 0.01</w:t>
            </w:r>
          </w:p>
        </w:tc>
      </w:tr>
      <w:tr w:rsidR="00FC7372" w:rsidRPr="005B5F86" w14:paraId="05EC1778" w14:textId="77777777" w:rsidTr="00AE5B8C">
        <w:tc>
          <w:tcPr>
            <w:tcW w:w="1812" w:type="dxa"/>
          </w:tcPr>
          <w:p w14:paraId="0949307A" w14:textId="77777777" w:rsidR="00FC7372" w:rsidRPr="00435EFB" w:rsidRDefault="00FC7372" w:rsidP="00435EFB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%IA</w:t>
            </w:r>
          </w:p>
        </w:tc>
        <w:tc>
          <w:tcPr>
            <w:tcW w:w="1812" w:type="dxa"/>
          </w:tcPr>
          <w:p w14:paraId="57D573F6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14:paraId="32CE94B0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13" w:type="dxa"/>
          </w:tcPr>
          <w:p w14:paraId="3A2AE221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13" w:type="dxa"/>
          </w:tcPr>
          <w:p w14:paraId="1A31DCB0" w14:textId="77777777" w:rsidR="00FC7372" w:rsidRPr="00435EFB" w:rsidRDefault="00FC7372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C7372" w:rsidRPr="005B5F86" w14:paraId="7E7C0B2D" w14:textId="77777777" w:rsidTr="00AE5B8C">
        <w:tc>
          <w:tcPr>
            <w:tcW w:w="1812" w:type="dxa"/>
          </w:tcPr>
          <w:p w14:paraId="4D4D0DAA" w14:textId="77777777" w:rsidR="00FC7372" w:rsidRPr="00435EFB" w:rsidRDefault="00FC7372" w:rsidP="00435EFB">
            <w:pPr>
              <w:jc w:val="right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Stomach</w:t>
            </w:r>
          </w:p>
        </w:tc>
        <w:tc>
          <w:tcPr>
            <w:tcW w:w="1812" w:type="dxa"/>
          </w:tcPr>
          <w:p w14:paraId="20122001" w14:textId="3F6786BE" w:rsidR="00FC7372" w:rsidRPr="00435EFB" w:rsidRDefault="00BA28CC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47 ± 0.09</w:t>
            </w:r>
          </w:p>
        </w:tc>
        <w:tc>
          <w:tcPr>
            <w:tcW w:w="1812" w:type="dxa"/>
          </w:tcPr>
          <w:p w14:paraId="726299C1" w14:textId="0117D81A" w:rsidR="00FC7372" w:rsidRPr="00435EFB" w:rsidRDefault="00BA28CC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17 ± 0.04</w:t>
            </w:r>
          </w:p>
        </w:tc>
        <w:tc>
          <w:tcPr>
            <w:tcW w:w="1813" w:type="dxa"/>
          </w:tcPr>
          <w:p w14:paraId="4BB187AF" w14:textId="3DBB7779" w:rsidR="00FC7372" w:rsidRPr="00435EFB" w:rsidRDefault="003E4CAC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45 ± 0.22</w:t>
            </w:r>
          </w:p>
        </w:tc>
        <w:tc>
          <w:tcPr>
            <w:tcW w:w="1813" w:type="dxa"/>
          </w:tcPr>
          <w:p w14:paraId="74AF271A" w14:textId="442876FF" w:rsidR="00FC7372" w:rsidRPr="00435EFB" w:rsidRDefault="00F638CD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03 ± 0.02</w:t>
            </w:r>
          </w:p>
        </w:tc>
      </w:tr>
      <w:tr w:rsidR="00FC7372" w:rsidRPr="005B5F86" w14:paraId="31CAD475" w14:textId="77777777" w:rsidTr="00AE5B8C">
        <w:tc>
          <w:tcPr>
            <w:tcW w:w="1812" w:type="dxa"/>
          </w:tcPr>
          <w:p w14:paraId="77C5AB90" w14:textId="77777777" w:rsidR="00FC7372" w:rsidRPr="00435EFB" w:rsidRDefault="00FC7372" w:rsidP="00435EFB">
            <w:pPr>
              <w:jc w:val="right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Small Int</w:t>
            </w:r>
          </w:p>
        </w:tc>
        <w:tc>
          <w:tcPr>
            <w:tcW w:w="1812" w:type="dxa"/>
          </w:tcPr>
          <w:p w14:paraId="7553BB01" w14:textId="12E9686F" w:rsidR="00FC7372" w:rsidRPr="00435EFB" w:rsidRDefault="00BA28CC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="00796BD6" w:rsidRPr="00435EFB">
              <w:rPr>
                <w:rFonts w:cstheme="minorHAnsi"/>
                <w:sz w:val="24"/>
                <w:szCs w:val="24"/>
                <w:lang w:val="en-US"/>
              </w:rPr>
              <w:t>5</w:t>
            </w:r>
            <w:r w:rsidRPr="00435EFB">
              <w:rPr>
                <w:rFonts w:cstheme="minorHAnsi"/>
                <w:sz w:val="24"/>
                <w:szCs w:val="24"/>
                <w:lang w:val="en-US"/>
              </w:rPr>
              <w:t xml:space="preserve"> ± 4</w:t>
            </w:r>
            <w:r w:rsidR="00AD4ADF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12" w:type="dxa"/>
          </w:tcPr>
          <w:p w14:paraId="283A13C5" w14:textId="736F60AF" w:rsidR="00FC7372" w:rsidRPr="00435EFB" w:rsidRDefault="00BA28CC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1.9 ± 0.5</w:t>
            </w:r>
            <w:r w:rsidR="00AD4ADF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13" w:type="dxa"/>
          </w:tcPr>
          <w:p w14:paraId="57153086" w14:textId="39FA0099" w:rsidR="00FC7372" w:rsidRPr="00435EFB" w:rsidRDefault="007945B9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48</w:t>
            </w:r>
            <w:r w:rsidR="003E4CAC" w:rsidRPr="00435EFB">
              <w:rPr>
                <w:rFonts w:cstheme="minorHAnsi"/>
                <w:sz w:val="24"/>
                <w:szCs w:val="24"/>
                <w:lang w:val="en-US"/>
              </w:rPr>
              <w:t xml:space="preserve"> ± </w:t>
            </w:r>
            <w:r w:rsidR="00F638CD" w:rsidRPr="00435EFB">
              <w:rPr>
                <w:rFonts w:cstheme="minorHAnsi"/>
                <w:sz w:val="24"/>
                <w:szCs w:val="24"/>
                <w:lang w:val="en-US"/>
              </w:rPr>
              <w:t>5</w:t>
            </w:r>
            <w:r w:rsidR="004F7048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813" w:type="dxa"/>
          </w:tcPr>
          <w:p w14:paraId="62F37B37" w14:textId="61266AB1" w:rsidR="00FC7372" w:rsidRPr="00435EFB" w:rsidRDefault="00F638CD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5 ± 0.4</w:t>
            </w:r>
            <w:r w:rsidR="004F7048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FC7372" w:rsidRPr="005B5F86" w14:paraId="4A9282A5" w14:textId="77777777" w:rsidTr="00AE5B8C">
        <w:tc>
          <w:tcPr>
            <w:tcW w:w="1812" w:type="dxa"/>
          </w:tcPr>
          <w:p w14:paraId="4D45606C" w14:textId="77777777" w:rsidR="00FC7372" w:rsidRPr="00435EFB" w:rsidRDefault="00FC7372" w:rsidP="00435EFB">
            <w:pPr>
              <w:jc w:val="right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Upper Large Int</w:t>
            </w:r>
          </w:p>
        </w:tc>
        <w:tc>
          <w:tcPr>
            <w:tcW w:w="1812" w:type="dxa"/>
          </w:tcPr>
          <w:p w14:paraId="7990F9DB" w14:textId="7B01EF0E" w:rsidR="00FC7372" w:rsidRPr="00435EFB" w:rsidRDefault="00BA28CC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21 ± 0.07</w:t>
            </w:r>
            <w:r w:rsidR="002F4814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812" w:type="dxa"/>
          </w:tcPr>
          <w:p w14:paraId="49CE329B" w14:textId="00EA5999" w:rsidR="00FC7372" w:rsidRPr="00435EFB" w:rsidRDefault="00796BD6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7</w:t>
            </w:r>
            <w:r w:rsidR="00BA28CC" w:rsidRPr="00435EFB">
              <w:rPr>
                <w:rFonts w:cstheme="minorHAnsi"/>
                <w:sz w:val="24"/>
                <w:szCs w:val="24"/>
                <w:lang w:val="en-US"/>
              </w:rPr>
              <w:t xml:space="preserve"> ± </w:t>
            </w:r>
            <w:r w:rsidRPr="00435EFB"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1813" w:type="dxa"/>
          </w:tcPr>
          <w:p w14:paraId="06783B74" w14:textId="6BDFE930" w:rsidR="00FC7372" w:rsidRPr="00435EFB" w:rsidRDefault="007945B9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11 ± 0.01</w:t>
            </w:r>
            <w:r w:rsidR="002F4814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813" w:type="dxa"/>
          </w:tcPr>
          <w:p w14:paraId="4D8D8E22" w14:textId="658FCEBF" w:rsidR="00FC7372" w:rsidRPr="00435EFB" w:rsidRDefault="00F638CD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2.9 ± 0.9</w:t>
            </w:r>
          </w:p>
        </w:tc>
      </w:tr>
      <w:tr w:rsidR="00FC7372" w:rsidRPr="005B5F86" w14:paraId="3F8BE9CE" w14:textId="77777777" w:rsidTr="00AE5B8C">
        <w:tc>
          <w:tcPr>
            <w:tcW w:w="1812" w:type="dxa"/>
          </w:tcPr>
          <w:p w14:paraId="71AADB0A" w14:textId="77777777" w:rsidR="00FC7372" w:rsidRPr="00435EFB" w:rsidRDefault="00FC7372" w:rsidP="00435EFB">
            <w:pPr>
              <w:jc w:val="right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Large Int</w:t>
            </w:r>
          </w:p>
        </w:tc>
        <w:tc>
          <w:tcPr>
            <w:tcW w:w="1812" w:type="dxa"/>
          </w:tcPr>
          <w:p w14:paraId="42A20C70" w14:textId="7A1D05DE" w:rsidR="00FC7372" w:rsidRPr="00435EFB" w:rsidRDefault="00BA28CC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</w:t>
            </w:r>
            <w:r w:rsidR="00796BD6" w:rsidRPr="00435EFB">
              <w:rPr>
                <w:rFonts w:cstheme="minorHAnsi"/>
                <w:sz w:val="24"/>
                <w:szCs w:val="24"/>
                <w:lang w:val="en-US"/>
              </w:rPr>
              <w:t>5</w:t>
            </w:r>
            <w:r w:rsidRPr="00435EFB">
              <w:rPr>
                <w:rFonts w:cstheme="minorHAnsi"/>
                <w:sz w:val="24"/>
                <w:szCs w:val="24"/>
                <w:lang w:val="en-US"/>
              </w:rPr>
              <w:t xml:space="preserve"> ± 0.</w:t>
            </w:r>
            <w:r w:rsidR="00796BD6" w:rsidRPr="00435EFB">
              <w:rPr>
                <w:rFonts w:cstheme="min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1812" w:type="dxa"/>
          </w:tcPr>
          <w:p w14:paraId="5DC3FDA0" w14:textId="3B58E9FB" w:rsidR="00FC7372" w:rsidRPr="00435EFB" w:rsidRDefault="00796BD6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7</w:t>
            </w:r>
            <w:r w:rsidR="00BA28CC" w:rsidRPr="00435EFB">
              <w:rPr>
                <w:rFonts w:cstheme="minorHAnsi"/>
                <w:sz w:val="24"/>
                <w:szCs w:val="24"/>
                <w:lang w:val="en-US"/>
              </w:rPr>
              <w:t xml:space="preserve"> ± </w:t>
            </w:r>
            <w:r w:rsidRPr="00435EFB">
              <w:rPr>
                <w:rFonts w:cstheme="minorHAnsi"/>
                <w:sz w:val="24"/>
                <w:szCs w:val="24"/>
                <w:lang w:val="en-US"/>
              </w:rPr>
              <w:t>5</w:t>
            </w:r>
          </w:p>
        </w:tc>
        <w:tc>
          <w:tcPr>
            <w:tcW w:w="1813" w:type="dxa"/>
          </w:tcPr>
          <w:p w14:paraId="42E5D444" w14:textId="631E40CC" w:rsidR="00FC7372" w:rsidRPr="00435EFB" w:rsidRDefault="007945B9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07 ± 0.05</w:t>
            </w:r>
          </w:p>
        </w:tc>
        <w:tc>
          <w:tcPr>
            <w:tcW w:w="1813" w:type="dxa"/>
          </w:tcPr>
          <w:p w14:paraId="060D1930" w14:textId="430154C7" w:rsidR="00FC7372" w:rsidRPr="00435EFB" w:rsidRDefault="00F638CD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3 ± 3</w:t>
            </w:r>
          </w:p>
        </w:tc>
      </w:tr>
      <w:tr w:rsidR="00FC7372" w:rsidRPr="005B5F86" w14:paraId="00903930" w14:textId="77777777" w:rsidTr="00AE5B8C">
        <w:tc>
          <w:tcPr>
            <w:tcW w:w="1812" w:type="dxa"/>
          </w:tcPr>
          <w:p w14:paraId="7595537B" w14:textId="77777777" w:rsidR="00FC7372" w:rsidRPr="00435EFB" w:rsidRDefault="00FC7372" w:rsidP="00435EFB">
            <w:pPr>
              <w:jc w:val="right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Caecum</w:t>
            </w:r>
          </w:p>
        </w:tc>
        <w:tc>
          <w:tcPr>
            <w:tcW w:w="1812" w:type="dxa"/>
          </w:tcPr>
          <w:p w14:paraId="7CB0991B" w14:textId="0E19561B" w:rsidR="00FC7372" w:rsidRPr="00435EFB" w:rsidRDefault="00BA28CC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11 ± 0.02</w:t>
            </w:r>
            <w:r w:rsidR="00AD4ADF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12" w:type="dxa"/>
          </w:tcPr>
          <w:p w14:paraId="1DEE91BA" w14:textId="6B2A3F81" w:rsidR="00FC7372" w:rsidRPr="00435EFB" w:rsidRDefault="00BA28CC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24 ± 5</w:t>
            </w:r>
            <w:r w:rsidR="00AD4ADF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a</w:t>
            </w:r>
            <w:r w:rsidR="002F4814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,d</w:t>
            </w:r>
          </w:p>
        </w:tc>
        <w:tc>
          <w:tcPr>
            <w:tcW w:w="1813" w:type="dxa"/>
          </w:tcPr>
          <w:p w14:paraId="64595C38" w14:textId="40119475" w:rsidR="00FC7372" w:rsidRPr="00435EFB" w:rsidRDefault="007945B9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13 ± 0.08</w:t>
            </w:r>
            <w:r w:rsidR="004F7048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813" w:type="dxa"/>
          </w:tcPr>
          <w:p w14:paraId="5333AD67" w14:textId="44C01AEF" w:rsidR="00FC7372" w:rsidRPr="00435EFB" w:rsidRDefault="00F638CD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15 ± 6</w:t>
            </w:r>
            <w:r w:rsidR="004F7048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b</w:t>
            </w:r>
            <w:r w:rsidR="002F4814" w:rsidRPr="00435EFB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US"/>
              </w:rPr>
              <w:t>,d</w:t>
            </w:r>
          </w:p>
        </w:tc>
      </w:tr>
      <w:tr w:rsidR="00FC7372" w:rsidRPr="005B5F86" w14:paraId="516F9EFA" w14:textId="77777777" w:rsidTr="00AE5B8C">
        <w:tc>
          <w:tcPr>
            <w:tcW w:w="1812" w:type="dxa"/>
          </w:tcPr>
          <w:p w14:paraId="37EEA813" w14:textId="77777777" w:rsidR="00FC7372" w:rsidRPr="00435EFB" w:rsidRDefault="00FC7372" w:rsidP="00435EFB">
            <w:pPr>
              <w:jc w:val="right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Body</w:t>
            </w:r>
          </w:p>
        </w:tc>
        <w:tc>
          <w:tcPr>
            <w:tcW w:w="1812" w:type="dxa"/>
          </w:tcPr>
          <w:p w14:paraId="59B2BF3D" w14:textId="14E761B1" w:rsidR="00FC7372" w:rsidRPr="00435EFB" w:rsidRDefault="00796BD6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="00BA28CC" w:rsidRPr="00435EFB">
              <w:rPr>
                <w:rFonts w:cstheme="minorHAnsi"/>
                <w:sz w:val="24"/>
                <w:szCs w:val="24"/>
                <w:lang w:val="en-US"/>
              </w:rPr>
              <w:t xml:space="preserve"> ± </w:t>
            </w:r>
            <w:r w:rsidRPr="00435EFB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14:paraId="395F6067" w14:textId="024BFEE0" w:rsidR="00FC7372" w:rsidRPr="00435EFB" w:rsidRDefault="00796BD6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1.1 ± 0.9</w:t>
            </w:r>
          </w:p>
        </w:tc>
        <w:tc>
          <w:tcPr>
            <w:tcW w:w="1813" w:type="dxa"/>
          </w:tcPr>
          <w:p w14:paraId="1B020FB6" w14:textId="5C865758" w:rsidR="00FC7372" w:rsidRPr="00435EFB" w:rsidRDefault="007945B9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2.2 ± 0.6</w:t>
            </w:r>
          </w:p>
        </w:tc>
        <w:tc>
          <w:tcPr>
            <w:tcW w:w="1813" w:type="dxa"/>
          </w:tcPr>
          <w:p w14:paraId="392166C0" w14:textId="469AD8AC" w:rsidR="00FC7372" w:rsidRPr="00435EFB" w:rsidRDefault="00F638CD" w:rsidP="00435EFB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35EFB">
              <w:rPr>
                <w:rFonts w:cstheme="minorHAnsi"/>
                <w:sz w:val="24"/>
                <w:szCs w:val="24"/>
                <w:lang w:val="en-US"/>
              </w:rPr>
              <w:t>0.25 ± 0.08</w:t>
            </w:r>
          </w:p>
        </w:tc>
      </w:tr>
    </w:tbl>
    <w:p w14:paraId="1EDFEBB5" w14:textId="78B0713C" w:rsidR="00FC7372" w:rsidRPr="005B5F86" w:rsidRDefault="00501B41" w:rsidP="00435EFB">
      <w:pPr>
        <w:spacing w:line="240" w:lineRule="auto"/>
        <w:jc w:val="both"/>
        <w:rPr>
          <w:i/>
          <w:iCs/>
          <w:lang w:val="en-US"/>
        </w:rPr>
      </w:pPr>
      <w:r w:rsidRPr="005B5F86">
        <w:rPr>
          <w:i/>
          <w:iCs/>
          <w:lang w:val="en-US"/>
        </w:rPr>
        <w:t>a: statistical difference between 1 h and 4 h pi for maSSS-PEG2-RM26</w:t>
      </w:r>
      <w:r w:rsidR="00435EFB">
        <w:rPr>
          <w:i/>
          <w:iCs/>
          <w:lang w:val="en-US"/>
        </w:rPr>
        <w:t xml:space="preserve">; </w:t>
      </w:r>
      <w:r w:rsidRPr="005B5F86">
        <w:rPr>
          <w:i/>
          <w:iCs/>
          <w:lang w:val="en-US"/>
        </w:rPr>
        <w:t>b: statistical difference between 1 h and 4 h pi for maSES-PEG2-RM26</w:t>
      </w:r>
      <w:r w:rsidR="00435EFB">
        <w:rPr>
          <w:i/>
          <w:iCs/>
          <w:lang w:val="en-US"/>
        </w:rPr>
        <w:t xml:space="preserve">; </w:t>
      </w:r>
      <w:r w:rsidRPr="005B5F86">
        <w:rPr>
          <w:i/>
          <w:iCs/>
          <w:lang w:val="en-US"/>
        </w:rPr>
        <w:t>c: statistical difference between maSSS-PEG2-RM26 and maSES-PEG2-RM26 at 1 h pi</w:t>
      </w:r>
      <w:r w:rsidR="00435EFB">
        <w:rPr>
          <w:i/>
          <w:iCs/>
          <w:lang w:val="en-US"/>
        </w:rPr>
        <w:t xml:space="preserve">; </w:t>
      </w:r>
      <w:r w:rsidRPr="005B5F86">
        <w:rPr>
          <w:i/>
          <w:iCs/>
          <w:lang w:val="en-US"/>
        </w:rPr>
        <w:t>d: statistical difference between maSSS-PEG2-RM26 and maSES-PEG2-RM26 at 4 h pi</w:t>
      </w:r>
      <w:r w:rsidR="00816A8E">
        <w:rPr>
          <w:i/>
          <w:iCs/>
          <w:lang w:val="en-US"/>
        </w:rPr>
        <w:t xml:space="preserve">. </w:t>
      </w:r>
      <w:proofErr w:type="spellStart"/>
      <w:r w:rsidR="00816A8E" w:rsidRPr="00446474">
        <w:rPr>
          <w:i/>
          <w:color w:val="5B9BD5" w:themeColor="accent1"/>
        </w:rPr>
        <w:t>Statistical</w:t>
      </w:r>
      <w:proofErr w:type="spellEnd"/>
      <w:r w:rsidR="00816A8E" w:rsidRPr="00446474">
        <w:rPr>
          <w:i/>
          <w:color w:val="5B9BD5" w:themeColor="accent1"/>
        </w:rPr>
        <w:t xml:space="preserve"> </w:t>
      </w:r>
      <w:proofErr w:type="spellStart"/>
      <w:r w:rsidR="00816A8E" w:rsidRPr="00446474">
        <w:rPr>
          <w:i/>
          <w:color w:val="5B9BD5" w:themeColor="accent1"/>
        </w:rPr>
        <w:t>analysis</w:t>
      </w:r>
      <w:proofErr w:type="spellEnd"/>
      <w:r w:rsidR="00816A8E" w:rsidRPr="00446474">
        <w:rPr>
          <w:i/>
          <w:color w:val="5B9BD5" w:themeColor="accent1"/>
        </w:rPr>
        <w:t xml:space="preserve"> </w:t>
      </w:r>
      <w:proofErr w:type="spellStart"/>
      <w:r w:rsidR="00816A8E" w:rsidRPr="00446474">
        <w:rPr>
          <w:i/>
          <w:color w:val="5B9BD5" w:themeColor="accent1"/>
        </w:rPr>
        <w:t>was</w:t>
      </w:r>
      <w:proofErr w:type="spellEnd"/>
      <w:r w:rsidR="00816A8E" w:rsidRPr="00446474">
        <w:rPr>
          <w:i/>
          <w:color w:val="5B9BD5" w:themeColor="accent1"/>
        </w:rPr>
        <w:t xml:space="preserve"> </w:t>
      </w:r>
      <w:proofErr w:type="spellStart"/>
      <w:r w:rsidR="00816A8E" w:rsidRPr="00446474">
        <w:rPr>
          <w:i/>
          <w:color w:val="5B9BD5" w:themeColor="accent1"/>
        </w:rPr>
        <w:t>performed</w:t>
      </w:r>
      <w:proofErr w:type="spellEnd"/>
      <w:r w:rsidR="00816A8E" w:rsidRPr="00446474">
        <w:rPr>
          <w:i/>
          <w:color w:val="5B9BD5" w:themeColor="accent1"/>
        </w:rPr>
        <w:t xml:space="preserve"> </w:t>
      </w:r>
      <w:proofErr w:type="spellStart"/>
      <w:r w:rsidR="00816A8E" w:rsidRPr="00446474">
        <w:rPr>
          <w:i/>
          <w:color w:val="5B9BD5" w:themeColor="accent1"/>
        </w:rPr>
        <w:t>using</w:t>
      </w:r>
      <w:proofErr w:type="spellEnd"/>
      <w:r w:rsidR="00816A8E" w:rsidRPr="00446474">
        <w:rPr>
          <w:i/>
          <w:color w:val="5B9BD5" w:themeColor="accent1"/>
        </w:rPr>
        <w:t xml:space="preserve"> a </w:t>
      </w:r>
      <w:proofErr w:type="spellStart"/>
      <w:r w:rsidR="00816A8E" w:rsidRPr="00446474">
        <w:rPr>
          <w:i/>
          <w:color w:val="5B9BD5" w:themeColor="accent1"/>
        </w:rPr>
        <w:t>two-way</w:t>
      </w:r>
      <w:proofErr w:type="spellEnd"/>
      <w:r w:rsidR="00816A8E" w:rsidRPr="00446474">
        <w:rPr>
          <w:i/>
          <w:color w:val="5B9BD5" w:themeColor="accent1"/>
        </w:rPr>
        <w:t xml:space="preserve"> ANOVA test </w:t>
      </w:r>
      <w:proofErr w:type="spellStart"/>
      <w:r w:rsidR="00816A8E" w:rsidRPr="00446474">
        <w:rPr>
          <w:i/>
          <w:color w:val="5B9BD5" w:themeColor="accent1"/>
        </w:rPr>
        <w:t>with</w:t>
      </w:r>
      <w:proofErr w:type="spellEnd"/>
      <w:r w:rsidR="00816A8E" w:rsidRPr="00446474">
        <w:rPr>
          <w:i/>
          <w:color w:val="5B9BD5" w:themeColor="accent1"/>
        </w:rPr>
        <w:t xml:space="preserve"> </w:t>
      </w:r>
      <w:proofErr w:type="spellStart"/>
      <w:r w:rsidR="00816A8E" w:rsidRPr="00446474">
        <w:rPr>
          <w:i/>
          <w:color w:val="5B9BD5" w:themeColor="accent1"/>
        </w:rPr>
        <w:t>Tuckey’s</w:t>
      </w:r>
      <w:proofErr w:type="spellEnd"/>
      <w:r w:rsidR="00816A8E" w:rsidRPr="00446474">
        <w:rPr>
          <w:i/>
          <w:color w:val="5B9BD5" w:themeColor="accent1"/>
        </w:rPr>
        <w:t xml:space="preserve"> </w:t>
      </w:r>
      <w:proofErr w:type="spellStart"/>
      <w:r w:rsidR="00816A8E" w:rsidRPr="00446474">
        <w:rPr>
          <w:i/>
          <w:color w:val="5B9BD5" w:themeColor="accent1"/>
        </w:rPr>
        <w:t>posthoc</w:t>
      </w:r>
      <w:proofErr w:type="spellEnd"/>
      <w:r w:rsidR="00816A8E" w:rsidRPr="00446474">
        <w:rPr>
          <w:i/>
          <w:color w:val="5B9BD5" w:themeColor="accent1"/>
        </w:rPr>
        <w:t xml:space="preserve"> </w:t>
      </w:r>
      <w:proofErr w:type="spellStart"/>
      <w:r w:rsidR="00816A8E" w:rsidRPr="00446474">
        <w:rPr>
          <w:i/>
          <w:color w:val="5B9BD5" w:themeColor="accent1"/>
        </w:rPr>
        <w:t>analysis</w:t>
      </w:r>
      <w:proofErr w:type="spellEnd"/>
      <w:r w:rsidR="00816A8E">
        <w:rPr>
          <w:i/>
          <w:color w:val="5B9BD5" w:themeColor="accent1"/>
        </w:rPr>
        <w:t>.</w:t>
      </w:r>
    </w:p>
    <w:p w14:paraId="71FA7EAE" w14:textId="77777777" w:rsidR="000B303F" w:rsidRPr="005B5F86" w:rsidRDefault="000B303F" w:rsidP="00435EFB">
      <w:pPr>
        <w:spacing w:line="480" w:lineRule="auto"/>
        <w:rPr>
          <w:lang w:val="en-US"/>
        </w:rPr>
      </w:pPr>
      <w:r w:rsidRPr="005B5F86">
        <w:rPr>
          <w:lang w:val="en-US"/>
        </w:rPr>
        <w:br w:type="page"/>
      </w:r>
    </w:p>
    <w:p w14:paraId="1D389485" w14:textId="41C53F43" w:rsidR="00FC4C83" w:rsidRPr="005B5F86" w:rsidRDefault="00010228" w:rsidP="00435EFB">
      <w:pPr>
        <w:spacing w:line="480" w:lineRule="auto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35BA82F3" wp14:editId="381DCD9F">
            <wp:extent cx="5760720" cy="3880485"/>
            <wp:effectExtent l="0" t="0" r="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80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B8A173" w14:textId="1E7FF600" w:rsidR="000B303F" w:rsidRPr="00010228" w:rsidRDefault="000B303F" w:rsidP="00435EFB">
      <w:pPr>
        <w:spacing w:line="240" w:lineRule="auto"/>
        <w:rPr>
          <w:i/>
          <w:iCs/>
          <w:lang w:val="en-US"/>
        </w:rPr>
      </w:pPr>
      <w:r w:rsidRPr="00010228">
        <w:rPr>
          <w:b/>
          <w:bCs/>
          <w:i/>
          <w:iCs/>
          <w:lang w:val="en-US"/>
        </w:rPr>
        <w:t>Figure S1</w:t>
      </w:r>
      <w:r w:rsidRPr="00010228">
        <w:rPr>
          <w:i/>
          <w:iCs/>
          <w:lang w:val="en-US"/>
        </w:rPr>
        <w:t xml:space="preserve">. </w:t>
      </w:r>
      <w:proofErr w:type="spellStart"/>
      <w:r w:rsidRPr="00010228">
        <w:rPr>
          <w:i/>
          <w:iCs/>
          <w:lang w:val="en-US"/>
        </w:rPr>
        <w:t>Radiochromatograms</w:t>
      </w:r>
      <w:proofErr w:type="spellEnd"/>
      <w:r w:rsidRPr="00010228">
        <w:rPr>
          <w:i/>
          <w:iCs/>
          <w:lang w:val="en-US"/>
        </w:rPr>
        <w:t xml:space="preserve"> of (</w:t>
      </w:r>
      <w:r w:rsidR="00010228" w:rsidRPr="00010228">
        <w:rPr>
          <w:i/>
          <w:iCs/>
          <w:lang w:val="en-US"/>
        </w:rPr>
        <w:t>A</w:t>
      </w:r>
      <w:r w:rsidRPr="00010228">
        <w:rPr>
          <w:i/>
          <w:iCs/>
          <w:lang w:val="en-US"/>
        </w:rPr>
        <w:t>) [</w:t>
      </w:r>
      <w:r w:rsidRPr="00010228">
        <w:rPr>
          <w:i/>
          <w:iCs/>
          <w:vertAlign w:val="superscript"/>
          <w:lang w:val="en-US"/>
        </w:rPr>
        <w:t>188</w:t>
      </w:r>
      <w:r w:rsidRPr="00010228">
        <w:rPr>
          <w:i/>
          <w:iCs/>
          <w:lang w:val="en-US"/>
        </w:rPr>
        <w:t>Re]Re-maSSS-PEG2-RM26 and (</w:t>
      </w:r>
      <w:r w:rsidR="00010228" w:rsidRPr="00010228">
        <w:rPr>
          <w:i/>
          <w:iCs/>
          <w:lang w:val="en-US"/>
        </w:rPr>
        <w:t>B</w:t>
      </w:r>
      <w:r w:rsidRPr="00010228">
        <w:rPr>
          <w:i/>
          <w:iCs/>
          <w:lang w:val="en-US"/>
        </w:rPr>
        <w:t>) [</w:t>
      </w:r>
      <w:r w:rsidRPr="00010228">
        <w:rPr>
          <w:i/>
          <w:iCs/>
          <w:vertAlign w:val="superscript"/>
          <w:lang w:val="en-US"/>
        </w:rPr>
        <w:t>188</w:t>
      </w:r>
      <w:r w:rsidRPr="00010228">
        <w:rPr>
          <w:i/>
          <w:iCs/>
          <w:lang w:val="en-US"/>
        </w:rPr>
        <w:t>Re]Re-maSES-PEG2-RM26.</w:t>
      </w:r>
    </w:p>
    <w:sectPr w:rsidR="000B303F" w:rsidRPr="00010228" w:rsidSect="0090053C">
      <w:head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08A1F4" w14:textId="77777777" w:rsidR="006C4923" w:rsidRDefault="006C4923" w:rsidP="00775024">
      <w:pPr>
        <w:spacing w:after="0" w:line="240" w:lineRule="auto"/>
      </w:pPr>
      <w:r>
        <w:separator/>
      </w:r>
    </w:p>
  </w:endnote>
  <w:endnote w:type="continuationSeparator" w:id="0">
    <w:p w14:paraId="26999026" w14:textId="77777777" w:rsidR="006C4923" w:rsidRDefault="006C4923" w:rsidP="007750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E4AC91" w14:textId="77777777" w:rsidR="006C4923" w:rsidRDefault="006C4923" w:rsidP="00775024">
      <w:pPr>
        <w:spacing w:after="0" w:line="240" w:lineRule="auto"/>
      </w:pPr>
      <w:r>
        <w:separator/>
      </w:r>
    </w:p>
  </w:footnote>
  <w:footnote w:type="continuationSeparator" w:id="0">
    <w:p w14:paraId="7FD9B008" w14:textId="77777777" w:rsidR="006C4923" w:rsidRDefault="006C4923" w:rsidP="007750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0"/>
        <w:szCs w:val="20"/>
      </w:rPr>
      <w:id w:val="-1318336367"/>
      <w:docPartObj>
        <w:docPartGallery w:val="Page Numbers (Top of Page)"/>
        <w:docPartUnique/>
      </w:docPartObj>
    </w:sdtPr>
    <w:sdtEndPr/>
    <w:sdtContent>
      <w:p w14:paraId="7E627FE3" w14:textId="55CEF841" w:rsidR="00335335" w:rsidRPr="00775024" w:rsidRDefault="00335335" w:rsidP="00775024">
        <w:pPr>
          <w:pStyle w:val="Header"/>
          <w:jc w:val="right"/>
          <w:rPr>
            <w:sz w:val="20"/>
            <w:szCs w:val="20"/>
          </w:rPr>
        </w:pPr>
        <w:r w:rsidRPr="00775024">
          <w:rPr>
            <w:sz w:val="20"/>
            <w:szCs w:val="20"/>
          </w:rPr>
          <w:t xml:space="preserve">Page </w:t>
        </w:r>
        <w:r w:rsidRPr="00775024">
          <w:rPr>
            <w:b/>
            <w:bCs/>
            <w:sz w:val="20"/>
            <w:szCs w:val="20"/>
          </w:rPr>
          <w:fldChar w:fldCharType="begin"/>
        </w:r>
        <w:r w:rsidRPr="00775024">
          <w:rPr>
            <w:b/>
            <w:bCs/>
            <w:sz w:val="20"/>
            <w:szCs w:val="20"/>
          </w:rPr>
          <w:instrText xml:space="preserve"> PAGE </w:instrText>
        </w:r>
        <w:r w:rsidRPr="00775024">
          <w:rPr>
            <w:b/>
            <w:bCs/>
            <w:sz w:val="20"/>
            <w:szCs w:val="20"/>
          </w:rPr>
          <w:fldChar w:fldCharType="separate"/>
        </w:r>
        <w:r w:rsidR="003D61DA">
          <w:rPr>
            <w:b/>
            <w:bCs/>
            <w:noProof/>
            <w:sz w:val="20"/>
            <w:szCs w:val="20"/>
          </w:rPr>
          <w:t>13</w:t>
        </w:r>
        <w:r w:rsidRPr="00775024">
          <w:rPr>
            <w:b/>
            <w:bCs/>
            <w:sz w:val="20"/>
            <w:szCs w:val="20"/>
          </w:rPr>
          <w:fldChar w:fldCharType="end"/>
        </w:r>
        <w:r w:rsidRPr="00775024">
          <w:rPr>
            <w:sz w:val="20"/>
            <w:szCs w:val="20"/>
          </w:rPr>
          <w:t xml:space="preserve"> </w:t>
        </w:r>
        <w:proofErr w:type="spellStart"/>
        <w:r w:rsidRPr="00775024">
          <w:rPr>
            <w:sz w:val="20"/>
            <w:szCs w:val="20"/>
          </w:rPr>
          <w:t>of</w:t>
        </w:r>
        <w:proofErr w:type="spellEnd"/>
        <w:r w:rsidRPr="00775024">
          <w:rPr>
            <w:sz w:val="20"/>
            <w:szCs w:val="20"/>
          </w:rPr>
          <w:t xml:space="preserve"> </w:t>
        </w:r>
        <w:r w:rsidRPr="00775024">
          <w:rPr>
            <w:b/>
            <w:bCs/>
            <w:sz w:val="20"/>
            <w:szCs w:val="20"/>
          </w:rPr>
          <w:fldChar w:fldCharType="begin"/>
        </w:r>
        <w:r w:rsidRPr="00775024">
          <w:rPr>
            <w:b/>
            <w:bCs/>
            <w:sz w:val="20"/>
            <w:szCs w:val="20"/>
          </w:rPr>
          <w:instrText xml:space="preserve"> NUMPAGES  </w:instrText>
        </w:r>
        <w:r w:rsidRPr="00775024">
          <w:rPr>
            <w:b/>
            <w:bCs/>
            <w:sz w:val="20"/>
            <w:szCs w:val="20"/>
          </w:rPr>
          <w:fldChar w:fldCharType="separate"/>
        </w:r>
        <w:r w:rsidR="003D61DA">
          <w:rPr>
            <w:b/>
            <w:bCs/>
            <w:noProof/>
            <w:sz w:val="20"/>
            <w:szCs w:val="20"/>
          </w:rPr>
          <w:t>19</w:t>
        </w:r>
        <w:r w:rsidRPr="00775024">
          <w:rPr>
            <w:b/>
            <w:bCs/>
            <w:sz w:val="20"/>
            <w:szCs w:val="20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632A85"/>
    <w:multiLevelType w:val="hybridMultilevel"/>
    <w:tmpl w:val="9956E5B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D81FD1"/>
    <w:multiLevelType w:val="hybridMultilevel"/>
    <w:tmpl w:val="604CE30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F05E1F"/>
    <w:multiLevelType w:val="hybridMultilevel"/>
    <w:tmpl w:val="78803CB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074F76"/>
    <w:multiLevelType w:val="hybridMultilevel"/>
    <w:tmpl w:val="9B66153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8A7856"/>
    <w:multiLevelType w:val="hybridMultilevel"/>
    <w:tmpl w:val="4C721E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4045E0"/>
    <w:multiLevelType w:val="hybridMultilevel"/>
    <w:tmpl w:val="138AFCD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B14886"/>
    <w:multiLevelType w:val="hybridMultilevel"/>
    <w:tmpl w:val="2174E63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5"/>
  </w:num>
  <w:num w:numId="5">
    <w:abstractNumId w:val="0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3C69"/>
    <w:rsid w:val="00003203"/>
    <w:rsid w:val="00006B33"/>
    <w:rsid w:val="00010228"/>
    <w:rsid w:val="0001298F"/>
    <w:rsid w:val="00036AC3"/>
    <w:rsid w:val="000511FB"/>
    <w:rsid w:val="00056341"/>
    <w:rsid w:val="00061C90"/>
    <w:rsid w:val="000631AE"/>
    <w:rsid w:val="00083240"/>
    <w:rsid w:val="00084A3D"/>
    <w:rsid w:val="00086EDD"/>
    <w:rsid w:val="0009405E"/>
    <w:rsid w:val="000A2B23"/>
    <w:rsid w:val="000B303F"/>
    <w:rsid w:val="000B75BE"/>
    <w:rsid w:val="000B7BF9"/>
    <w:rsid w:val="000C051A"/>
    <w:rsid w:val="000C3342"/>
    <w:rsid w:val="000C7EE1"/>
    <w:rsid w:val="000D4791"/>
    <w:rsid w:val="000E51E1"/>
    <w:rsid w:val="000E795E"/>
    <w:rsid w:val="001112B1"/>
    <w:rsid w:val="001145D7"/>
    <w:rsid w:val="00114C1C"/>
    <w:rsid w:val="001357D6"/>
    <w:rsid w:val="001361A4"/>
    <w:rsid w:val="00141E12"/>
    <w:rsid w:val="0014413A"/>
    <w:rsid w:val="001448EC"/>
    <w:rsid w:val="00146995"/>
    <w:rsid w:val="00146DCA"/>
    <w:rsid w:val="00153548"/>
    <w:rsid w:val="00153ACD"/>
    <w:rsid w:val="00156808"/>
    <w:rsid w:val="00180769"/>
    <w:rsid w:val="00183895"/>
    <w:rsid w:val="00194E41"/>
    <w:rsid w:val="00196F9E"/>
    <w:rsid w:val="001A279E"/>
    <w:rsid w:val="001A4050"/>
    <w:rsid w:val="001A47F4"/>
    <w:rsid w:val="001B07A3"/>
    <w:rsid w:val="001C7F95"/>
    <w:rsid w:val="001E4616"/>
    <w:rsid w:val="001E7F45"/>
    <w:rsid w:val="001F75E7"/>
    <w:rsid w:val="0020443D"/>
    <w:rsid w:val="00205084"/>
    <w:rsid w:val="00205F75"/>
    <w:rsid w:val="002067BC"/>
    <w:rsid w:val="00213AE6"/>
    <w:rsid w:val="0021583A"/>
    <w:rsid w:val="0022348C"/>
    <w:rsid w:val="00230750"/>
    <w:rsid w:val="00230A78"/>
    <w:rsid w:val="002357BE"/>
    <w:rsid w:val="00241E31"/>
    <w:rsid w:val="0024489D"/>
    <w:rsid w:val="002531DA"/>
    <w:rsid w:val="002616E5"/>
    <w:rsid w:val="0026369B"/>
    <w:rsid w:val="0027551D"/>
    <w:rsid w:val="00282835"/>
    <w:rsid w:val="00282910"/>
    <w:rsid w:val="002862CA"/>
    <w:rsid w:val="002965DD"/>
    <w:rsid w:val="002A135E"/>
    <w:rsid w:val="002C515D"/>
    <w:rsid w:val="002E5597"/>
    <w:rsid w:val="002E59E9"/>
    <w:rsid w:val="002E6560"/>
    <w:rsid w:val="002E657C"/>
    <w:rsid w:val="002F0768"/>
    <w:rsid w:val="002F4814"/>
    <w:rsid w:val="00302570"/>
    <w:rsid w:val="00305D17"/>
    <w:rsid w:val="0031150C"/>
    <w:rsid w:val="00313131"/>
    <w:rsid w:val="00314383"/>
    <w:rsid w:val="00316171"/>
    <w:rsid w:val="003204CD"/>
    <w:rsid w:val="003311D7"/>
    <w:rsid w:val="00335335"/>
    <w:rsid w:val="00343B8C"/>
    <w:rsid w:val="00344374"/>
    <w:rsid w:val="003454EF"/>
    <w:rsid w:val="003466D6"/>
    <w:rsid w:val="00346EA4"/>
    <w:rsid w:val="003515DA"/>
    <w:rsid w:val="00363138"/>
    <w:rsid w:val="00366AAF"/>
    <w:rsid w:val="00371C77"/>
    <w:rsid w:val="00385885"/>
    <w:rsid w:val="0038644A"/>
    <w:rsid w:val="003964B4"/>
    <w:rsid w:val="003A13D6"/>
    <w:rsid w:val="003A54DC"/>
    <w:rsid w:val="003C2977"/>
    <w:rsid w:val="003C5C6C"/>
    <w:rsid w:val="003D61DA"/>
    <w:rsid w:val="003E01D9"/>
    <w:rsid w:val="003E1BA9"/>
    <w:rsid w:val="003E244F"/>
    <w:rsid w:val="003E4CAC"/>
    <w:rsid w:val="003F1832"/>
    <w:rsid w:val="003F5269"/>
    <w:rsid w:val="00414EC1"/>
    <w:rsid w:val="00424BDF"/>
    <w:rsid w:val="004272A0"/>
    <w:rsid w:val="0043448E"/>
    <w:rsid w:val="00435EFB"/>
    <w:rsid w:val="004408B1"/>
    <w:rsid w:val="004449E9"/>
    <w:rsid w:val="00445261"/>
    <w:rsid w:val="004533F9"/>
    <w:rsid w:val="0045544A"/>
    <w:rsid w:val="00462D21"/>
    <w:rsid w:val="004644DD"/>
    <w:rsid w:val="00471801"/>
    <w:rsid w:val="00474F27"/>
    <w:rsid w:val="00497E42"/>
    <w:rsid w:val="004A1D3E"/>
    <w:rsid w:val="004A3094"/>
    <w:rsid w:val="004B1552"/>
    <w:rsid w:val="004C064C"/>
    <w:rsid w:val="004C6443"/>
    <w:rsid w:val="004C7ECF"/>
    <w:rsid w:val="004D01D3"/>
    <w:rsid w:val="004D259E"/>
    <w:rsid w:val="004E466F"/>
    <w:rsid w:val="004F7048"/>
    <w:rsid w:val="0050100D"/>
    <w:rsid w:val="00501B41"/>
    <w:rsid w:val="00507C0A"/>
    <w:rsid w:val="00522181"/>
    <w:rsid w:val="0052373D"/>
    <w:rsid w:val="005239D3"/>
    <w:rsid w:val="00540676"/>
    <w:rsid w:val="005415B3"/>
    <w:rsid w:val="00543786"/>
    <w:rsid w:val="00546AC4"/>
    <w:rsid w:val="005526F3"/>
    <w:rsid w:val="005538E0"/>
    <w:rsid w:val="00562433"/>
    <w:rsid w:val="00570D49"/>
    <w:rsid w:val="005726B3"/>
    <w:rsid w:val="00574C6D"/>
    <w:rsid w:val="005756D1"/>
    <w:rsid w:val="005815F5"/>
    <w:rsid w:val="005824FC"/>
    <w:rsid w:val="005851E4"/>
    <w:rsid w:val="00597851"/>
    <w:rsid w:val="005A0076"/>
    <w:rsid w:val="005B5F86"/>
    <w:rsid w:val="005B7EBE"/>
    <w:rsid w:val="005C109B"/>
    <w:rsid w:val="005C1101"/>
    <w:rsid w:val="005C153F"/>
    <w:rsid w:val="005D1757"/>
    <w:rsid w:val="005D683D"/>
    <w:rsid w:val="005E2851"/>
    <w:rsid w:val="005E481C"/>
    <w:rsid w:val="00607684"/>
    <w:rsid w:val="00607C4A"/>
    <w:rsid w:val="00621BFC"/>
    <w:rsid w:val="0062323D"/>
    <w:rsid w:val="00632A07"/>
    <w:rsid w:val="006369CE"/>
    <w:rsid w:val="0064152D"/>
    <w:rsid w:val="006428C3"/>
    <w:rsid w:val="00646250"/>
    <w:rsid w:val="006557D0"/>
    <w:rsid w:val="00683A94"/>
    <w:rsid w:val="00690F6A"/>
    <w:rsid w:val="00693698"/>
    <w:rsid w:val="006A1D25"/>
    <w:rsid w:val="006A2E3C"/>
    <w:rsid w:val="006B79F8"/>
    <w:rsid w:val="006B7A5D"/>
    <w:rsid w:val="006C0152"/>
    <w:rsid w:val="006C0965"/>
    <w:rsid w:val="006C4923"/>
    <w:rsid w:val="006E2FC9"/>
    <w:rsid w:val="006E56AC"/>
    <w:rsid w:val="006E5842"/>
    <w:rsid w:val="006E63EA"/>
    <w:rsid w:val="006F01C9"/>
    <w:rsid w:val="006F2184"/>
    <w:rsid w:val="006F5F55"/>
    <w:rsid w:val="00704D92"/>
    <w:rsid w:val="00707CAC"/>
    <w:rsid w:val="007173E0"/>
    <w:rsid w:val="00721ED3"/>
    <w:rsid w:val="00722F68"/>
    <w:rsid w:val="00727F8E"/>
    <w:rsid w:val="007335F7"/>
    <w:rsid w:val="007349B2"/>
    <w:rsid w:val="0073658C"/>
    <w:rsid w:val="0073774A"/>
    <w:rsid w:val="0074173F"/>
    <w:rsid w:val="00743892"/>
    <w:rsid w:val="007442D8"/>
    <w:rsid w:val="00751E07"/>
    <w:rsid w:val="007644FB"/>
    <w:rsid w:val="00765184"/>
    <w:rsid w:val="00770A5E"/>
    <w:rsid w:val="007723CF"/>
    <w:rsid w:val="00775024"/>
    <w:rsid w:val="007945B9"/>
    <w:rsid w:val="00796BD6"/>
    <w:rsid w:val="007A6847"/>
    <w:rsid w:val="007A72EE"/>
    <w:rsid w:val="007B26C4"/>
    <w:rsid w:val="007B2ADB"/>
    <w:rsid w:val="007C0911"/>
    <w:rsid w:val="007C305F"/>
    <w:rsid w:val="007C31B3"/>
    <w:rsid w:val="007D4C6C"/>
    <w:rsid w:val="007D7326"/>
    <w:rsid w:val="007D77E8"/>
    <w:rsid w:val="007E0C34"/>
    <w:rsid w:val="007F28F1"/>
    <w:rsid w:val="007F5E39"/>
    <w:rsid w:val="0080408B"/>
    <w:rsid w:val="0081053E"/>
    <w:rsid w:val="00810FD4"/>
    <w:rsid w:val="00814279"/>
    <w:rsid w:val="0081429E"/>
    <w:rsid w:val="00816A8E"/>
    <w:rsid w:val="008203A7"/>
    <w:rsid w:val="0082641E"/>
    <w:rsid w:val="0083088A"/>
    <w:rsid w:val="00833A25"/>
    <w:rsid w:val="00834AE4"/>
    <w:rsid w:val="00835169"/>
    <w:rsid w:val="00835ADE"/>
    <w:rsid w:val="00837305"/>
    <w:rsid w:val="008429E6"/>
    <w:rsid w:val="00844CB5"/>
    <w:rsid w:val="00851E02"/>
    <w:rsid w:val="00865E4D"/>
    <w:rsid w:val="00866E03"/>
    <w:rsid w:val="008714A3"/>
    <w:rsid w:val="008714FB"/>
    <w:rsid w:val="00872036"/>
    <w:rsid w:val="00873CD6"/>
    <w:rsid w:val="00880949"/>
    <w:rsid w:val="0088457E"/>
    <w:rsid w:val="00891376"/>
    <w:rsid w:val="00895664"/>
    <w:rsid w:val="008A0F9A"/>
    <w:rsid w:val="008B77B1"/>
    <w:rsid w:val="008C1C4F"/>
    <w:rsid w:val="008D0DB3"/>
    <w:rsid w:val="008D3457"/>
    <w:rsid w:val="008E553D"/>
    <w:rsid w:val="008E79DC"/>
    <w:rsid w:val="0090053C"/>
    <w:rsid w:val="00904A01"/>
    <w:rsid w:val="0091408E"/>
    <w:rsid w:val="00914208"/>
    <w:rsid w:val="0092414B"/>
    <w:rsid w:val="0092779D"/>
    <w:rsid w:val="00930C57"/>
    <w:rsid w:val="00943DE7"/>
    <w:rsid w:val="009460A5"/>
    <w:rsid w:val="00947045"/>
    <w:rsid w:val="0094767E"/>
    <w:rsid w:val="009513D6"/>
    <w:rsid w:val="00960C78"/>
    <w:rsid w:val="0097406C"/>
    <w:rsid w:val="0097471A"/>
    <w:rsid w:val="00975E50"/>
    <w:rsid w:val="00982FE4"/>
    <w:rsid w:val="00983C69"/>
    <w:rsid w:val="00997709"/>
    <w:rsid w:val="009A0883"/>
    <w:rsid w:val="009A35EE"/>
    <w:rsid w:val="009C1892"/>
    <w:rsid w:val="009D15ED"/>
    <w:rsid w:val="009D7ADB"/>
    <w:rsid w:val="009E3786"/>
    <w:rsid w:val="009E5C92"/>
    <w:rsid w:val="009F64EE"/>
    <w:rsid w:val="00A00BE5"/>
    <w:rsid w:val="00A0233F"/>
    <w:rsid w:val="00A14C51"/>
    <w:rsid w:val="00A161C0"/>
    <w:rsid w:val="00A2382D"/>
    <w:rsid w:val="00A355EB"/>
    <w:rsid w:val="00A36982"/>
    <w:rsid w:val="00A4056F"/>
    <w:rsid w:val="00A40F68"/>
    <w:rsid w:val="00A41811"/>
    <w:rsid w:val="00A519A9"/>
    <w:rsid w:val="00A5229B"/>
    <w:rsid w:val="00A524C8"/>
    <w:rsid w:val="00A551B7"/>
    <w:rsid w:val="00A624A3"/>
    <w:rsid w:val="00A626CA"/>
    <w:rsid w:val="00A70464"/>
    <w:rsid w:val="00A815E0"/>
    <w:rsid w:val="00A8675E"/>
    <w:rsid w:val="00A871E8"/>
    <w:rsid w:val="00A9244B"/>
    <w:rsid w:val="00AA22F3"/>
    <w:rsid w:val="00AA4415"/>
    <w:rsid w:val="00AA76FE"/>
    <w:rsid w:val="00AB368A"/>
    <w:rsid w:val="00AB4C50"/>
    <w:rsid w:val="00AC08B7"/>
    <w:rsid w:val="00AC1F77"/>
    <w:rsid w:val="00AC6FFC"/>
    <w:rsid w:val="00AD0E95"/>
    <w:rsid w:val="00AD4ADF"/>
    <w:rsid w:val="00AE001E"/>
    <w:rsid w:val="00AE09AC"/>
    <w:rsid w:val="00AE5A69"/>
    <w:rsid w:val="00AE5B8C"/>
    <w:rsid w:val="00AE5FC1"/>
    <w:rsid w:val="00AE6BA2"/>
    <w:rsid w:val="00AF5D99"/>
    <w:rsid w:val="00B1264E"/>
    <w:rsid w:val="00B155AD"/>
    <w:rsid w:val="00B32430"/>
    <w:rsid w:val="00B32C69"/>
    <w:rsid w:val="00B34020"/>
    <w:rsid w:val="00B345C0"/>
    <w:rsid w:val="00B47328"/>
    <w:rsid w:val="00B54FB5"/>
    <w:rsid w:val="00B57CAC"/>
    <w:rsid w:val="00B60A4B"/>
    <w:rsid w:val="00B721E3"/>
    <w:rsid w:val="00B745B4"/>
    <w:rsid w:val="00B81866"/>
    <w:rsid w:val="00BA28CC"/>
    <w:rsid w:val="00BA7B1E"/>
    <w:rsid w:val="00BB7E88"/>
    <w:rsid w:val="00BC0BC2"/>
    <w:rsid w:val="00BC6852"/>
    <w:rsid w:val="00BC78E7"/>
    <w:rsid w:val="00BD4C1B"/>
    <w:rsid w:val="00BD6F90"/>
    <w:rsid w:val="00BE0215"/>
    <w:rsid w:val="00BE0397"/>
    <w:rsid w:val="00BE2EFB"/>
    <w:rsid w:val="00BF3F73"/>
    <w:rsid w:val="00C032AE"/>
    <w:rsid w:val="00C111AD"/>
    <w:rsid w:val="00C20331"/>
    <w:rsid w:val="00C2218D"/>
    <w:rsid w:val="00C22823"/>
    <w:rsid w:val="00C414EA"/>
    <w:rsid w:val="00C41FF9"/>
    <w:rsid w:val="00C500B5"/>
    <w:rsid w:val="00C527FC"/>
    <w:rsid w:val="00C546C4"/>
    <w:rsid w:val="00C548EA"/>
    <w:rsid w:val="00C5672C"/>
    <w:rsid w:val="00C6329A"/>
    <w:rsid w:val="00C74D21"/>
    <w:rsid w:val="00C80545"/>
    <w:rsid w:val="00C8060C"/>
    <w:rsid w:val="00C84E4C"/>
    <w:rsid w:val="00CA0343"/>
    <w:rsid w:val="00CA73B2"/>
    <w:rsid w:val="00CC7AAE"/>
    <w:rsid w:val="00CD08CD"/>
    <w:rsid w:val="00CD542D"/>
    <w:rsid w:val="00CE155B"/>
    <w:rsid w:val="00CE26DA"/>
    <w:rsid w:val="00CE7FC2"/>
    <w:rsid w:val="00CF175E"/>
    <w:rsid w:val="00CF7661"/>
    <w:rsid w:val="00D10681"/>
    <w:rsid w:val="00D12F01"/>
    <w:rsid w:val="00D222AE"/>
    <w:rsid w:val="00D26CE8"/>
    <w:rsid w:val="00D35EC8"/>
    <w:rsid w:val="00D45956"/>
    <w:rsid w:val="00D46078"/>
    <w:rsid w:val="00D47B17"/>
    <w:rsid w:val="00D50737"/>
    <w:rsid w:val="00D50FA9"/>
    <w:rsid w:val="00D51918"/>
    <w:rsid w:val="00D6090D"/>
    <w:rsid w:val="00D66045"/>
    <w:rsid w:val="00D669C0"/>
    <w:rsid w:val="00D719E2"/>
    <w:rsid w:val="00D731D5"/>
    <w:rsid w:val="00D76E16"/>
    <w:rsid w:val="00D90B3B"/>
    <w:rsid w:val="00D94D45"/>
    <w:rsid w:val="00D95311"/>
    <w:rsid w:val="00DA22A7"/>
    <w:rsid w:val="00DA4AE0"/>
    <w:rsid w:val="00DB35FC"/>
    <w:rsid w:val="00DB72A1"/>
    <w:rsid w:val="00DC1B81"/>
    <w:rsid w:val="00DD364E"/>
    <w:rsid w:val="00DD60D7"/>
    <w:rsid w:val="00DE25AC"/>
    <w:rsid w:val="00DE2663"/>
    <w:rsid w:val="00DF5245"/>
    <w:rsid w:val="00E0366D"/>
    <w:rsid w:val="00E05CB5"/>
    <w:rsid w:val="00E13971"/>
    <w:rsid w:val="00E236DB"/>
    <w:rsid w:val="00E237E0"/>
    <w:rsid w:val="00E25E06"/>
    <w:rsid w:val="00E3197B"/>
    <w:rsid w:val="00E4040D"/>
    <w:rsid w:val="00E417B6"/>
    <w:rsid w:val="00E5291D"/>
    <w:rsid w:val="00E55DC9"/>
    <w:rsid w:val="00E60801"/>
    <w:rsid w:val="00E66C3D"/>
    <w:rsid w:val="00E7090E"/>
    <w:rsid w:val="00E80D7C"/>
    <w:rsid w:val="00E90F2B"/>
    <w:rsid w:val="00E968AA"/>
    <w:rsid w:val="00E972A7"/>
    <w:rsid w:val="00EA512D"/>
    <w:rsid w:val="00EA6230"/>
    <w:rsid w:val="00EA689A"/>
    <w:rsid w:val="00EB0CB0"/>
    <w:rsid w:val="00EB0D25"/>
    <w:rsid w:val="00EB3ABC"/>
    <w:rsid w:val="00EC6919"/>
    <w:rsid w:val="00ED2D99"/>
    <w:rsid w:val="00ED3636"/>
    <w:rsid w:val="00ED74F7"/>
    <w:rsid w:val="00EE4CE8"/>
    <w:rsid w:val="00EE6DE9"/>
    <w:rsid w:val="00EE7DDA"/>
    <w:rsid w:val="00EF23D6"/>
    <w:rsid w:val="00EF4EF5"/>
    <w:rsid w:val="00F0373C"/>
    <w:rsid w:val="00F07CDF"/>
    <w:rsid w:val="00F10616"/>
    <w:rsid w:val="00F14E46"/>
    <w:rsid w:val="00F4244C"/>
    <w:rsid w:val="00F50605"/>
    <w:rsid w:val="00F53AD4"/>
    <w:rsid w:val="00F638CD"/>
    <w:rsid w:val="00F63D16"/>
    <w:rsid w:val="00F7000F"/>
    <w:rsid w:val="00F706F6"/>
    <w:rsid w:val="00F73BE9"/>
    <w:rsid w:val="00F73DCD"/>
    <w:rsid w:val="00F755E0"/>
    <w:rsid w:val="00F82826"/>
    <w:rsid w:val="00F85063"/>
    <w:rsid w:val="00F90284"/>
    <w:rsid w:val="00F9161F"/>
    <w:rsid w:val="00F94752"/>
    <w:rsid w:val="00F96A85"/>
    <w:rsid w:val="00FA2697"/>
    <w:rsid w:val="00FB41AD"/>
    <w:rsid w:val="00FC264B"/>
    <w:rsid w:val="00FC4C83"/>
    <w:rsid w:val="00FC7372"/>
    <w:rsid w:val="00FD29A3"/>
    <w:rsid w:val="00FD794D"/>
    <w:rsid w:val="00FE1142"/>
    <w:rsid w:val="00FE42BE"/>
    <w:rsid w:val="00FF0793"/>
    <w:rsid w:val="00FF4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543673"/>
  <w15:chartTrackingRefBased/>
  <w15:docId w15:val="{AF3B6516-269D-47AE-88C0-BCD3828CF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23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233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595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233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0233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756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07C0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D54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4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4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4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42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750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5024"/>
  </w:style>
  <w:style w:type="paragraph" w:styleId="Footer">
    <w:name w:val="footer"/>
    <w:basedOn w:val="Normal"/>
    <w:link w:val="FooterChar"/>
    <w:uiPriority w:val="99"/>
    <w:unhideWhenUsed/>
    <w:rsid w:val="007750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5024"/>
  </w:style>
  <w:style w:type="paragraph" w:styleId="BalloonText">
    <w:name w:val="Balloon Text"/>
    <w:basedOn w:val="Normal"/>
    <w:link w:val="BalloonTextChar"/>
    <w:uiPriority w:val="99"/>
    <w:semiHidden/>
    <w:unhideWhenUsed/>
    <w:rsid w:val="00CA73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3B2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595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LineNumber">
    <w:name w:val="line number"/>
    <w:basedOn w:val="DefaultParagraphFont"/>
    <w:uiPriority w:val="99"/>
    <w:semiHidden/>
    <w:unhideWhenUsed/>
    <w:rsid w:val="009005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7F13E2-D6B1-4A2D-B72D-2812636A07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63</Words>
  <Characters>321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3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giotis Kanellopoulos</dc:creator>
  <cp:keywords/>
  <dc:description/>
  <cp:lastModifiedBy>Panagiotis Kanellopoulos</cp:lastModifiedBy>
  <cp:revision>4</cp:revision>
  <cp:lastPrinted>2024-05-03T13:30:00Z</cp:lastPrinted>
  <dcterms:created xsi:type="dcterms:W3CDTF">2024-10-30T15:18:00Z</dcterms:created>
  <dcterms:modified xsi:type="dcterms:W3CDTF">2024-12-17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3c6308e-1870-3713-bd8b-be543b40f42f</vt:lpwstr>
  </property>
  <property fmtid="{D5CDD505-2E9C-101B-9397-08002B2CF9AE}" pid="4" name="Mendeley Citation Style_1">
    <vt:lpwstr>http://www.zotero.org/styles/ejnmmi-radiopharmacy-and-chemistr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2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lecular-pharmaceutics</vt:lpwstr>
  </property>
  <property fmtid="{D5CDD505-2E9C-101B-9397-08002B2CF9AE}" pid="22" name="Mendeley Recent Style Name 8_1">
    <vt:lpwstr>Molecular Pharmaceutics</vt:lpwstr>
  </property>
  <property fmtid="{D5CDD505-2E9C-101B-9397-08002B2CF9AE}" pid="23" name="Mendeley Recent Style Id 9_1">
    <vt:lpwstr>http://www.zotero.org/styles/pharmaceutics</vt:lpwstr>
  </property>
  <property fmtid="{D5CDD505-2E9C-101B-9397-08002B2CF9AE}" pid="24" name="Mendeley Recent Style Name 9_1">
    <vt:lpwstr>Pharmaceutics</vt:lpwstr>
  </property>
</Properties>
</file>